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63BDC" w14:textId="716FF81E" w:rsidR="00EA6028" w:rsidRPr="00EA6028" w:rsidRDefault="00EA6028" w:rsidP="00EA6028">
      <w:pPr>
        <w:rPr>
          <w:rFonts w:ascii="Times New Roman" w:hAnsi="Times New Roman" w:cs="Times New Roman"/>
          <w:sz w:val="24"/>
          <w:szCs w:val="24"/>
        </w:rPr>
      </w:pPr>
      <w:r w:rsidRPr="00EA6028">
        <w:rPr>
          <w:rFonts w:ascii="Times New Roman" w:hAnsi="Times New Roman" w:cs="Times New Roman"/>
          <w:sz w:val="24"/>
          <w:szCs w:val="24"/>
        </w:rPr>
        <w:t xml:space="preserve">More </w:t>
      </w:r>
      <w:r>
        <w:rPr>
          <w:rFonts w:ascii="Times New Roman" w:hAnsi="Times New Roman" w:cs="Times New Roman"/>
          <w:sz w:val="24"/>
          <w:szCs w:val="24"/>
        </w:rPr>
        <w:t>details about the product information of 6 CH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50"/>
        <w:gridCol w:w="1736"/>
        <w:gridCol w:w="1501"/>
        <w:gridCol w:w="2123"/>
        <w:gridCol w:w="1342"/>
        <w:gridCol w:w="1229"/>
        <w:gridCol w:w="1388"/>
        <w:gridCol w:w="1202"/>
        <w:gridCol w:w="1457"/>
        <w:gridCol w:w="920"/>
      </w:tblGrid>
      <w:tr w:rsidR="00CF1651" w:rsidRPr="003D6DC6" w14:paraId="4A35935F" w14:textId="77777777" w:rsidTr="001964C7">
        <w:tc>
          <w:tcPr>
            <w:tcW w:w="0" w:type="auto"/>
          </w:tcPr>
          <w:p w14:paraId="2E5322F1" w14:textId="77777777" w:rsidR="00EA6028" w:rsidRPr="003D6DC6" w:rsidRDefault="00EA6028" w:rsidP="000148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Injection name</w:t>
            </w:r>
          </w:p>
        </w:tc>
        <w:tc>
          <w:tcPr>
            <w:tcW w:w="0" w:type="auto"/>
          </w:tcPr>
          <w:p w14:paraId="46703DFC" w14:textId="77777777" w:rsidR="00EA6028" w:rsidRPr="003D6DC6" w:rsidRDefault="00EA6028" w:rsidP="000148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ource</w:t>
            </w:r>
          </w:p>
        </w:tc>
        <w:tc>
          <w:tcPr>
            <w:tcW w:w="0" w:type="auto"/>
          </w:tcPr>
          <w:p w14:paraId="5B06BC7E" w14:textId="77777777" w:rsidR="00EA6028" w:rsidRPr="003D6DC6" w:rsidRDefault="00EA6028" w:rsidP="000148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pecies/Raw materials</w:t>
            </w:r>
          </w:p>
        </w:tc>
        <w:tc>
          <w:tcPr>
            <w:tcW w:w="0" w:type="auto"/>
          </w:tcPr>
          <w:p w14:paraId="2C7A26B6" w14:textId="77777777" w:rsidR="00EA6028" w:rsidRPr="003D6DC6" w:rsidRDefault="00EA6028" w:rsidP="000148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omponent ingredients to be measured</w:t>
            </w:r>
          </w:p>
        </w:tc>
        <w:tc>
          <w:tcPr>
            <w:tcW w:w="0" w:type="auto"/>
          </w:tcPr>
          <w:p w14:paraId="652BCE09" w14:textId="77777777" w:rsidR="00EA6028" w:rsidRPr="003D6DC6" w:rsidRDefault="00EA6028" w:rsidP="000148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otanical plant names</w:t>
            </w:r>
          </w:p>
        </w:tc>
        <w:tc>
          <w:tcPr>
            <w:tcW w:w="0" w:type="auto"/>
          </w:tcPr>
          <w:p w14:paraId="5C8C18C4" w14:textId="77777777" w:rsidR="00EA6028" w:rsidRPr="003D6DC6" w:rsidRDefault="00EA6028" w:rsidP="000148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herapeutic claims in TCM</w:t>
            </w:r>
          </w:p>
        </w:tc>
        <w:tc>
          <w:tcPr>
            <w:tcW w:w="0" w:type="auto"/>
          </w:tcPr>
          <w:p w14:paraId="059F0DD2" w14:textId="77777777" w:rsidR="00EA6028" w:rsidRPr="003D6DC6" w:rsidRDefault="00EA6028" w:rsidP="000148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ndications</w:t>
            </w:r>
          </w:p>
        </w:tc>
        <w:tc>
          <w:tcPr>
            <w:tcW w:w="0" w:type="auto"/>
          </w:tcPr>
          <w:p w14:paraId="41E1D302" w14:textId="77777777" w:rsidR="00EA6028" w:rsidRPr="003D6DC6" w:rsidRDefault="00EA6028" w:rsidP="000148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dverse drug reactions</w:t>
            </w:r>
          </w:p>
        </w:tc>
        <w:tc>
          <w:tcPr>
            <w:tcW w:w="0" w:type="auto"/>
          </w:tcPr>
          <w:p w14:paraId="0F68C387" w14:textId="77777777" w:rsidR="00EA6028" w:rsidRPr="003D6DC6" w:rsidRDefault="00EA6028" w:rsidP="000148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uality control reported? (Y/N)</w:t>
            </w:r>
          </w:p>
        </w:tc>
        <w:tc>
          <w:tcPr>
            <w:tcW w:w="0" w:type="auto"/>
          </w:tcPr>
          <w:p w14:paraId="4121D6AD" w14:textId="77777777" w:rsidR="00EA6028" w:rsidRPr="003D6DC6" w:rsidRDefault="00EA6028" w:rsidP="000148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Chemical analysis reporter? (Y/N)</w:t>
            </w:r>
          </w:p>
        </w:tc>
      </w:tr>
      <w:tr w:rsidR="00CF1651" w:rsidRPr="003D6DC6" w14:paraId="440EBCDD" w14:textId="77777777" w:rsidTr="001964C7">
        <w:tc>
          <w:tcPr>
            <w:tcW w:w="0" w:type="auto"/>
          </w:tcPr>
          <w:p w14:paraId="04638C44" w14:textId="0CF0748B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Xue</w:t>
            </w:r>
            <w:r w:rsidR="00716637" w:rsidRPr="003D6DC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716637" w:rsidRPr="003D6DC6">
              <w:rPr>
                <w:rFonts w:ascii="Times New Roman" w:hAnsi="Times New Roman" w:cs="Times New Roman"/>
                <w:sz w:val="18"/>
                <w:szCs w:val="18"/>
              </w:rPr>
              <w:t>J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injection</w:t>
            </w:r>
          </w:p>
        </w:tc>
        <w:tc>
          <w:tcPr>
            <w:tcW w:w="0" w:type="auto"/>
          </w:tcPr>
          <w:p w14:paraId="7A08BDA1" w14:textId="6EE8B1C7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ianjin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Chasesun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Pharmaceutical Co., Ltd.</w:t>
            </w:r>
          </w:p>
        </w:tc>
        <w:tc>
          <w:tcPr>
            <w:tcW w:w="0" w:type="auto"/>
          </w:tcPr>
          <w:p w14:paraId="3C5FBAC8" w14:textId="4A23F83D" w:rsidR="00B768E3" w:rsidRPr="003D6DC6" w:rsidRDefault="00040288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eoniae</w:t>
            </w:r>
            <w:proofErr w:type="spellEnd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3730F5"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dix Rubra</w:t>
            </w:r>
            <w:r w:rsidR="003730F5"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gelicae</w:t>
            </w:r>
            <w:proofErr w:type="spellEnd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inensis Radix</w:t>
            </w:r>
            <w:r w:rsidR="003730F5"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BC373F"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gusticum</w:t>
            </w:r>
            <w:proofErr w:type="spellEnd"/>
            <w:r w:rsidR="00BC373F"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534C08"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 w:rsidR="00BC373F"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uanxiong Hort</w:t>
            </w:r>
            <w:r w:rsidR="00BC373F" w:rsidRPr="003D6DC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730F5"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534C08" w:rsidRPr="003D6DC6">
              <w:rPr>
                <w:rFonts w:ascii="Times New Roman" w:hAnsi="Times New Roman" w:cs="Times New Roman"/>
                <w:sz w:val="18"/>
                <w:szCs w:val="18"/>
              </w:rPr>
              <w:t>Carthami</w:t>
            </w:r>
            <w:proofErr w:type="spellEnd"/>
            <w:r w:rsidR="00534C08"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534C08" w:rsidRPr="003D6DC6">
              <w:rPr>
                <w:rFonts w:ascii="Times New Roman" w:hAnsi="Times New Roman" w:cs="Times New Roman"/>
                <w:sz w:val="18"/>
                <w:szCs w:val="18"/>
              </w:rPr>
              <w:t>Flos</w:t>
            </w:r>
            <w:proofErr w:type="spellEnd"/>
            <w:r w:rsidR="003730F5"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730F5"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lvia </w:t>
            </w:r>
            <w:proofErr w:type="spellStart"/>
            <w:r w:rsidR="00AB1FF7"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="003730F5"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ltiorrhiza</w:t>
            </w:r>
            <w:proofErr w:type="spellEnd"/>
          </w:p>
        </w:tc>
        <w:tc>
          <w:tcPr>
            <w:tcW w:w="0" w:type="auto"/>
          </w:tcPr>
          <w:p w14:paraId="3F8D56B5" w14:textId="5AEBC6F7" w:rsidR="00B768E3" w:rsidRPr="003D6DC6" w:rsidRDefault="00D35B8F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Hydroxysafflor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yellow A</w:t>
            </w:r>
          </w:p>
        </w:tc>
        <w:tc>
          <w:tcPr>
            <w:tcW w:w="0" w:type="auto"/>
          </w:tcPr>
          <w:p w14:paraId="2C44459B" w14:textId="2F9D047C" w:rsidR="00B768E3" w:rsidRPr="003D6DC6" w:rsidRDefault="00040288" w:rsidP="00534C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aeonia </w:t>
            </w:r>
            <w:proofErr w:type="spellStart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ctiflora</w:t>
            </w:r>
            <w:proofErr w:type="spellEnd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Pall.;</w:t>
            </w:r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8053A8"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ngelica sinensis </w:t>
            </w:r>
            <w:r w:rsidR="008053A8" w:rsidRPr="003D6D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="008053A8" w:rsidRPr="003D6DC6">
              <w:rPr>
                <w:rFonts w:ascii="Times New Roman" w:hAnsi="Times New Roman" w:cs="Times New Roman"/>
                <w:sz w:val="18"/>
                <w:szCs w:val="18"/>
              </w:rPr>
              <w:t>Oliv</w:t>
            </w:r>
            <w:proofErr w:type="spellEnd"/>
            <w:r w:rsidR="008053A8" w:rsidRPr="003D6DC6">
              <w:rPr>
                <w:rFonts w:ascii="Times New Roman" w:hAnsi="Times New Roman" w:cs="Times New Roman"/>
                <w:sz w:val="18"/>
                <w:szCs w:val="18"/>
              </w:rPr>
              <w:t>.) Diels;</w:t>
            </w:r>
            <w:r w:rsidR="00534C08"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BC373F"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ioselinum</w:t>
            </w:r>
            <w:proofErr w:type="spellEnd"/>
            <w:r w:rsidR="00BC373F"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BC373F"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thriscoides</w:t>
            </w:r>
            <w:proofErr w:type="spellEnd"/>
            <w:r w:rsidR="00BC373F"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‘Chuanxiong’</w:t>
            </w:r>
            <w:r w:rsidR="00BC373F" w:rsidRPr="003D6DC6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BC373F"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arthamus tinctorius</w:t>
            </w:r>
            <w:r w:rsidR="00BC373F"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L.;</w:t>
            </w:r>
            <w:r w:rsidR="00534C08"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730F5"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lvia </w:t>
            </w:r>
            <w:proofErr w:type="spellStart"/>
            <w:r w:rsidR="003730F5"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ltiorrhiza</w:t>
            </w:r>
            <w:proofErr w:type="spellEnd"/>
            <w:r w:rsidR="003730F5"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Bunge</w:t>
            </w:r>
          </w:p>
        </w:tc>
        <w:tc>
          <w:tcPr>
            <w:tcW w:w="0" w:type="auto"/>
          </w:tcPr>
          <w:p w14:paraId="522F1BB5" w14:textId="797C17BF" w:rsidR="00B768E3" w:rsidRPr="003D6DC6" w:rsidRDefault="00116CC2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Promoting blood circulation to remove blood stasis, clearing heat-toxin</w:t>
            </w:r>
          </w:p>
        </w:tc>
        <w:tc>
          <w:tcPr>
            <w:tcW w:w="0" w:type="auto"/>
          </w:tcPr>
          <w:p w14:paraId="7446C4C5" w14:textId="2AE5F69B" w:rsidR="00B768E3" w:rsidRPr="003D6DC6" w:rsidRDefault="00D96B36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Damp-heat diseases, blood-toxin stasis syndrome, such as fever, dyspnea, palpitation; systemic inflammatory</w:t>
            </w:r>
            <w:r w:rsidR="00D7692A"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response syndrome (SIRS)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caused by infection; </w:t>
            </w:r>
            <w:r w:rsidR="00D7692A" w:rsidRPr="003D6DC6">
              <w:rPr>
                <w:rFonts w:ascii="Times New Roman" w:hAnsi="Times New Roman" w:cs="Times New Roman"/>
                <w:sz w:val="18"/>
                <w:szCs w:val="18"/>
              </w:rPr>
              <w:t>multiple organ dysfunction syndrome (MODS)</w:t>
            </w:r>
          </w:p>
        </w:tc>
        <w:tc>
          <w:tcPr>
            <w:tcW w:w="0" w:type="auto"/>
          </w:tcPr>
          <w:p w14:paraId="59F7A77C" w14:textId="11B99E02" w:rsidR="00B768E3" w:rsidRPr="003D6DC6" w:rsidRDefault="00FD0915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Pruritus</w:t>
            </w:r>
          </w:p>
        </w:tc>
        <w:tc>
          <w:tcPr>
            <w:tcW w:w="0" w:type="auto"/>
          </w:tcPr>
          <w:p w14:paraId="0CE12BDF" w14:textId="4A5E41C3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Y- </w:t>
            </w:r>
            <w:r w:rsidR="00632595"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National Drug Standard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YBZ01242004-2010Z </w:t>
            </w:r>
            <w:r w:rsidR="00632595"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and National Pharmaceutical Standard </w:t>
            </w:r>
            <w:r w:rsidR="005D0324"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Z20040033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issued by China Food and Drug Administration</w:t>
            </w:r>
          </w:p>
        </w:tc>
        <w:tc>
          <w:tcPr>
            <w:tcW w:w="0" w:type="auto"/>
          </w:tcPr>
          <w:p w14:paraId="355CCC19" w14:textId="77777777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CF1651" w:rsidRPr="003D6DC6" w14:paraId="498FE917" w14:textId="77777777" w:rsidTr="001964C7">
        <w:tc>
          <w:tcPr>
            <w:tcW w:w="0" w:type="auto"/>
          </w:tcPr>
          <w:p w14:paraId="047045B4" w14:textId="09D6E991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  <w:r w:rsidR="00716637" w:rsidRPr="003D6DC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716637" w:rsidRPr="003D6DC6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injection</w:t>
            </w:r>
          </w:p>
        </w:tc>
        <w:tc>
          <w:tcPr>
            <w:tcW w:w="0" w:type="auto"/>
          </w:tcPr>
          <w:p w14:paraId="622EAE94" w14:textId="60619F47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Shanghai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Kaibao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Pharmaceutical Co., Ltd.</w:t>
            </w:r>
          </w:p>
        </w:tc>
        <w:tc>
          <w:tcPr>
            <w:tcW w:w="0" w:type="auto"/>
          </w:tcPr>
          <w:p w14:paraId="0F01A5C8" w14:textId="77777777" w:rsidR="00B768E3" w:rsidRPr="003D6DC6" w:rsidRDefault="00B768E3" w:rsidP="00B768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utellariae</w:t>
            </w:r>
            <w:proofErr w:type="spellEnd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adix,</w:t>
            </w:r>
          </w:p>
          <w:p w14:paraId="15F3C370" w14:textId="214F3AE3" w:rsidR="00B768E3" w:rsidRPr="003D6DC6" w:rsidRDefault="00B768E3" w:rsidP="00B768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Bear bile powder,</w:t>
            </w:r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Cornu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gorais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</w:p>
          <w:p w14:paraId="439D5AA8" w14:textId="77777777" w:rsidR="00B768E3" w:rsidRPr="003D6DC6" w:rsidRDefault="00B768E3" w:rsidP="00B768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Lonicerae</w:t>
            </w:r>
            <w:proofErr w:type="spellEnd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ponicae</w:t>
            </w:r>
            <w:proofErr w:type="spellEnd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os</w:t>
            </w:r>
            <w:proofErr w:type="spellEnd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</w:t>
            </w:r>
          </w:p>
          <w:p w14:paraId="33EC59B4" w14:textId="06ABB700" w:rsidR="00B768E3" w:rsidRPr="003D6DC6" w:rsidRDefault="00B768E3" w:rsidP="00B768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sythiae</w:t>
            </w:r>
            <w:proofErr w:type="spellEnd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Fructus</w:t>
            </w:r>
          </w:p>
        </w:tc>
        <w:tc>
          <w:tcPr>
            <w:tcW w:w="0" w:type="auto"/>
          </w:tcPr>
          <w:p w14:paraId="0EFB3F1E" w14:textId="78E8CBF2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Baicalin, </w:t>
            </w: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0.5mg/mL;</w:t>
            </w:r>
          </w:p>
          <w:p w14:paraId="4DCA7DB5" w14:textId="77777777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ursodeoxycholic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Acid,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5.4mg/mL;</w:t>
            </w:r>
          </w:p>
          <w:p w14:paraId="0D3A247D" w14:textId="1E4A1159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alanine, </w:t>
            </w: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1.75-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.005.4mg/mL</w:t>
            </w:r>
          </w:p>
        </w:tc>
        <w:tc>
          <w:tcPr>
            <w:tcW w:w="0" w:type="auto"/>
          </w:tcPr>
          <w:p w14:paraId="45FFBFAB" w14:textId="77777777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7"/>
            <w:proofErr w:type="spellStart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Scutellaria</w:t>
            </w:r>
            <w:proofErr w:type="spellEnd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icalensis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End w:id="0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Georgi,</w:t>
            </w:r>
          </w:p>
          <w:p w14:paraId="63BE65F3" w14:textId="6E00B6F4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Selenarctos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hibetanus Cuvier,</w:t>
            </w:r>
          </w:p>
          <w:p w14:paraId="1A59F605" w14:textId="77777777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Capra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hircus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Linnaeus,</w:t>
            </w:r>
          </w:p>
          <w:p w14:paraId="083FD006" w14:textId="77777777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nicera japonica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Thunb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0A967793" w14:textId="131C1E1F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4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orsythia </w:t>
            </w:r>
            <w:proofErr w:type="spellStart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spensa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End w:id="1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Thunb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Vahl</w:t>
            </w:r>
            <w:proofErr w:type="spellEnd"/>
          </w:p>
        </w:tc>
        <w:tc>
          <w:tcPr>
            <w:tcW w:w="0" w:type="auto"/>
          </w:tcPr>
          <w:p w14:paraId="497603AA" w14:textId="25E6DD32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learing heat-toxin, dissipating phlegm</w:t>
            </w:r>
          </w:p>
        </w:tc>
        <w:tc>
          <w:tcPr>
            <w:tcW w:w="0" w:type="auto"/>
          </w:tcPr>
          <w:p w14:paraId="4F77729D" w14:textId="61DB1D7A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Phlegm heat obstruct lung syndrome, such as</w:t>
            </w:r>
            <w:r w:rsidRPr="003D6DC6">
              <w:rPr>
                <w:sz w:val="18"/>
                <w:szCs w:val="18"/>
              </w:rPr>
              <w:t xml:space="preserve">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fever, cough,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xpectoration, thirst, redness of tongue, and yellow fur; acute bronchitis, acute pneumonia (early)</w:t>
            </w:r>
          </w:p>
        </w:tc>
        <w:tc>
          <w:tcPr>
            <w:tcW w:w="0" w:type="auto"/>
          </w:tcPr>
          <w:p w14:paraId="3474D36B" w14:textId="06223102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izziness, nausea, vomit, pruritus, skin</w:t>
            </w:r>
            <w:r w:rsidRPr="003D6DC6">
              <w:rPr>
                <w:sz w:val="18"/>
                <w:szCs w:val="18"/>
              </w:rPr>
              <w:t xml:space="preserve">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ash, fever, chest congestion, edema, phlebitis, anaphylactic shock, dyspnea</w:t>
            </w:r>
          </w:p>
        </w:tc>
        <w:tc>
          <w:tcPr>
            <w:tcW w:w="0" w:type="auto"/>
          </w:tcPr>
          <w:p w14:paraId="00DF764F" w14:textId="043332D5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Y- </w:t>
            </w:r>
            <w:r w:rsidR="005D0324"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National Drug Standard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YBZ00912003-2007Z-2009-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12</w:t>
            </w:r>
            <w:r w:rsidRPr="003D6DC6">
              <w:rPr>
                <w:sz w:val="18"/>
                <w:szCs w:val="18"/>
              </w:rPr>
              <w:t xml:space="preserve"> </w:t>
            </w:r>
            <w:r w:rsidR="005D0324" w:rsidRPr="003D6DC6">
              <w:rPr>
                <w:rFonts w:ascii="Times New Roman" w:hAnsi="Times New Roman" w:cs="Times New Roman" w:hint="cs"/>
                <w:sz w:val="18"/>
                <w:szCs w:val="18"/>
              </w:rPr>
              <w:t>a</w:t>
            </w:r>
            <w:r w:rsidR="005D0324"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nd National Pharmaceutical Standard Z20030054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issued by China Food and Drug Administration</w:t>
            </w:r>
          </w:p>
        </w:tc>
        <w:tc>
          <w:tcPr>
            <w:tcW w:w="0" w:type="auto"/>
          </w:tcPr>
          <w:p w14:paraId="17CA5E4A" w14:textId="77777777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N</w:t>
            </w:r>
          </w:p>
        </w:tc>
      </w:tr>
      <w:tr w:rsidR="00CF1651" w:rsidRPr="003D6DC6" w14:paraId="31F0F00F" w14:textId="77777777" w:rsidTr="001964C7">
        <w:tc>
          <w:tcPr>
            <w:tcW w:w="0" w:type="auto"/>
          </w:tcPr>
          <w:p w14:paraId="30EE0324" w14:textId="2F274809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716637" w:rsidRPr="003D6DC6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716637" w:rsidRPr="003D6DC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injection</w:t>
            </w:r>
          </w:p>
        </w:tc>
        <w:tc>
          <w:tcPr>
            <w:tcW w:w="0" w:type="auto"/>
          </w:tcPr>
          <w:p w14:paraId="35FB4DE7" w14:textId="77777777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Jiangsu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Kanion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Pharmaceutical Co., Ltd.</w:t>
            </w:r>
          </w:p>
        </w:tc>
        <w:tc>
          <w:tcPr>
            <w:tcW w:w="0" w:type="auto"/>
          </w:tcPr>
          <w:p w14:paraId="04E857E2" w14:textId="77777777" w:rsidR="00B768E3" w:rsidRPr="003D6DC6" w:rsidRDefault="00B768E3" w:rsidP="00B768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temisiae</w:t>
            </w:r>
            <w:proofErr w:type="spellEnd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nuae</w:t>
            </w:r>
            <w:proofErr w:type="spellEnd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rba</w:t>
            </w:r>
            <w:proofErr w:type="spellEnd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</w:t>
            </w:r>
          </w:p>
          <w:p w14:paraId="60803F15" w14:textId="77777777" w:rsidR="00B768E3" w:rsidRPr="003D6DC6" w:rsidRDefault="00B768E3" w:rsidP="00B768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nicerae</w:t>
            </w:r>
            <w:proofErr w:type="spellEnd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ponicae</w:t>
            </w:r>
            <w:proofErr w:type="spellEnd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os</w:t>
            </w:r>
            <w:proofErr w:type="spellEnd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</w:t>
            </w:r>
          </w:p>
          <w:p w14:paraId="3300FB7F" w14:textId="77777777" w:rsidR="00B768E3" w:rsidRPr="003D6DC6" w:rsidRDefault="00B768E3" w:rsidP="00B768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rdznize</w:t>
            </w:r>
            <w:proofErr w:type="spellEnd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Fructus</w:t>
            </w:r>
          </w:p>
        </w:tc>
        <w:tc>
          <w:tcPr>
            <w:tcW w:w="0" w:type="auto"/>
          </w:tcPr>
          <w:p w14:paraId="47BCFC12" w14:textId="77777777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Gardenoside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, 9.0-14.0mg/mL;</w:t>
            </w:r>
          </w:p>
          <w:p w14:paraId="381F1C93" w14:textId="77777777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chlorogenic acid, 5.6-8.4mg/mL</w:t>
            </w:r>
          </w:p>
        </w:tc>
        <w:tc>
          <w:tcPr>
            <w:tcW w:w="0" w:type="auto"/>
          </w:tcPr>
          <w:p w14:paraId="6B1D6B4C" w14:textId="77777777" w:rsidR="00B768E3" w:rsidRPr="003D6DC6" w:rsidRDefault="00B768E3" w:rsidP="00B768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temisia annua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L.</w:t>
            </w:r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</w:t>
            </w:r>
          </w:p>
          <w:p w14:paraId="62AA2849" w14:textId="77777777" w:rsidR="00B768E3" w:rsidRPr="003D6DC6" w:rsidRDefault="00B768E3" w:rsidP="00B768E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nicera japonica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Thunb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1C980BAC" w14:textId="34D86517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Gardenia </w:t>
            </w:r>
            <w:proofErr w:type="spellStart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sminoides</w:t>
            </w:r>
            <w:proofErr w:type="spellEnd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bookmarkStart w:id="2" w:name="OLE_LINK1"/>
            <w:proofErr w:type="spellStart"/>
            <w:proofErr w:type="gram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J.Ellis</w:t>
            </w:r>
            <w:bookmarkEnd w:id="2"/>
            <w:proofErr w:type="spellEnd"/>
            <w:proofErr w:type="gramEnd"/>
          </w:p>
        </w:tc>
        <w:tc>
          <w:tcPr>
            <w:tcW w:w="0" w:type="auto"/>
          </w:tcPr>
          <w:p w14:paraId="100477EA" w14:textId="0F4FB405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Clearing heat, dispelling wind, removing toxic substance</w:t>
            </w:r>
          </w:p>
        </w:tc>
        <w:tc>
          <w:tcPr>
            <w:tcW w:w="0" w:type="auto"/>
          </w:tcPr>
          <w:p w14:paraId="167908DA" w14:textId="749A4F27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Cold due to exogenous wind-heat, marked by high fever, headache, body pain, cough, phlegm yellow; upper respiratory tract infection and acute bronchitis</w:t>
            </w:r>
          </w:p>
        </w:tc>
        <w:tc>
          <w:tcPr>
            <w:tcW w:w="0" w:type="auto"/>
          </w:tcPr>
          <w:p w14:paraId="3C55598E" w14:textId="210CEB7F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Dizziness, chest congestion, xerostomia, diarrhea, nausea, vomit, pruritus, skin rash, dyspnea</w:t>
            </w:r>
          </w:p>
        </w:tc>
        <w:tc>
          <w:tcPr>
            <w:tcW w:w="0" w:type="auto"/>
          </w:tcPr>
          <w:p w14:paraId="31596591" w14:textId="025DA9FE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Y - </w:t>
            </w:r>
            <w:r w:rsidR="005D0324"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National Drug Standard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YBZ08202005</w:t>
            </w:r>
            <w:r w:rsidR="00CF1651" w:rsidRPr="003D6DC6">
              <w:rPr>
                <w:rFonts w:ascii="Times New Roman" w:hAnsi="Times New Roman" w:cs="Times New Roman"/>
                <w:sz w:val="18"/>
                <w:szCs w:val="18"/>
              </w:rPr>
              <w:t>-2009Z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D0324"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and National Pharmaceutical Standard </w:t>
            </w:r>
            <w:r w:rsidR="00CF1651"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Z20050217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issued by China Food and Drug Administration</w:t>
            </w:r>
          </w:p>
        </w:tc>
        <w:tc>
          <w:tcPr>
            <w:tcW w:w="0" w:type="auto"/>
          </w:tcPr>
          <w:p w14:paraId="4D9A425E" w14:textId="77777777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CF1651" w:rsidRPr="003D6DC6" w14:paraId="734E6E4D" w14:textId="77777777" w:rsidTr="001964C7">
        <w:tc>
          <w:tcPr>
            <w:tcW w:w="0" w:type="auto"/>
          </w:tcPr>
          <w:p w14:paraId="0336361C" w14:textId="0FD95B0C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X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716637" w:rsidRPr="003D6DC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  <w:r w:rsidR="00716637" w:rsidRPr="003D6DC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injection</w:t>
            </w:r>
          </w:p>
        </w:tc>
        <w:tc>
          <w:tcPr>
            <w:tcW w:w="0" w:type="auto"/>
          </w:tcPr>
          <w:p w14:paraId="51C68EA9" w14:textId="51036C3F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Jiangxi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Qingfeng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Pharmaceutical Co., Ltd.</w:t>
            </w:r>
          </w:p>
        </w:tc>
        <w:tc>
          <w:tcPr>
            <w:tcW w:w="0" w:type="auto"/>
          </w:tcPr>
          <w:p w14:paraId="495BD5F8" w14:textId="705EE3A6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Andrographolide sulfonate</w:t>
            </w:r>
          </w:p>
        </w:tc>
        <w:tc>
          <w:tcPr>
            <w:tcW w:w="0" w:type="auto"/>
          </w:tcPr>
          <w:p w14:paraId="632C5D23" w14:textId="4CF23D80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Andrographolide sulfonate, 90.0%-110.0% of labelled amount</w:t>
            </w:r>
          </w:p>
        </w:tc>
        <w:tc>
          <w:tcPr>
            <w:tcW w:w="0" w:type="auto"/>
          </w:tcPr>
          <w:p w14:paraId="37FE03F2" w14:textId="172F44FF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ndrographis </w:t>
            </w:r>
            <w:proofErr w:type="spellStart"/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niculata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Burm.f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Nees</w:t>
            </w:r>
            <w:proofErr w:type="spellEnd"/>
          </w:p>
        </w:tc>
        <w:tc>
          <w:tcPr>
            <w:tcW w:w="0" w:type="auto"/>
          </w:tcPr>
          <w:p w14:paraId="26EA3AE6" w14:textId="274949EE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Clearing heat-toxin, suppress cough and check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ysentery</w:t>
            </w:r>
          </w:p>
        </w:tc>
        <w:tc>
          <w:tcPr>
            <w:tcW w:w="0" w:type="auto"/>
          </w:tcPr>
          <w:p w14:paraId="02E2572F" w14:textId="31E081BE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ronchitis, tonsillitis, bacillary dysentery</w:t>
            </w:r>
          </w:p>
        </w:tc>
        <w:tc>
          <w:tcPr>
            <w:tcW w:w="0" w:type="auto"/>
          </w:tcPr>
          <w:p w14:paraId="40376072" w14:textId="7DC0613E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Pruritus, skin rash, palpitation, diarrhea, vomit</w:t>
            </w:r>
          </w:p>
        </w:tc>
        <w:tc>
          <w:tcPr>
            <w:tcW w:w="0" w:type="auto"/>
          </w:tcPr>
          <w:p w14:paraId="277BBC00" w14:textId="7B122A77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Y - </w:t>
            </w:r>
            <w:r w:rsidR="00CF1651"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National Drug Standard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WS-10863 (ZD-0863) -2002-2011Z </w:t>
            </w:r>
            <w:r w:rsidR="00CF1651"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="00CF1651" w:rsidRPr="003D6D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National Pharmaceutical Standard Z20026249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issued by China Food and </w:t>
            </w:r>
            <w:r w:rsidR="00CF1651"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National Pharmaceutical Standard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Drug Administration</w:t>
            </w:r>
          </w:p>
        </w:tc>
        <w:tc>
          <w:tcPr>
            <w:tcW w:w="0" w:type="auto"/>
          </w:tcPr>
          <w:p w14:paraId="50E81A86" w14:textId="77777777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N</w:t>
            </w:r>
          </w:p>
        </w:tc>
      </w:tr>
      <w:tr w:rsidR="00CF1651" w:rsidRPr="003D6DC6" w14:paraId="332EED45" w14:textId="77777777" w:rsidTr="001964C7">
        <w:tc>
          <w:tcPr>
            <w:tcW w:w="0" w:type="auto"/>
          </w:tcPr>
          <w:p w14:paraId="22EA8832" w14:textId="6395CB42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hen</w:t>
            </w:r>
            <w:r w:rsidR="00716637" w:rsidRPr="003D6DC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injection</w:t>
            </w:r>
          </w:p>
        </w:tc>
        <w:tc>
          <w:tcPr>
            <w:tcW w:w="0" w:type="auto"/>
          </w:tcPr>
          <w:p w14:paraId="1A77A256" w14:textId="57B23151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Ya'an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Sanjiu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Pharmaceutical Co., Ltd.</w:t>
            </w:r>
          </w:p>
        </w:tc>
        <w:tc>
          <w:tcPr>
            <w:tcW w:w="0" w:type="auto"/>
          </w:tcPr>
          <w:p w14:paraId="7A9B6B3F" w14:textId="2964972E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2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Red Ginseng</w:t>
            </w:r>
            <w:bookmarkEnd w:id="3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1559D0"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conitum </w:t>
            </w:r>
            <w:proofErr w:type="spellStart"/>
            <w:r w:rsidR="001559D0"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rmichaeli</w:t>
            </w:r>
            <w:proofErr w:type="spellEnd"/>
            <w:r w:rsidR="001559D0"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1559D0"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beaux</w:t>
            </w:r>
            <w:proofErr w:type="spellEnd"/>
          </w:p>
        </w:tc>
        <w:tc>
          <w:tcPr>
            <w:tcW w:w="0" w:type="auto"/>
          </w:tcPr>
          <w:p w14:paraId="4D46A43E" w14:textId="4BF7CEFB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Ginsenoside, </w:t>
            </w: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0.5mg/mL;</w:t>
            </w:r>
          </w:p>
          <w:p w14:paraId="376E3DF5" w14:textId="602A8BFB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aconitine, </w:t>
            </w: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0.1mg/mL</w:t>
            </w:r>
          </w:p>
        </w:tc>
        <w:tc>
          <w:tcPr>
            <w:tcW w:w="0" w:type="auto"/>
          </w:tcPr>
          <w:p w14:paraId="1B4BB367" w14:textId="02301C31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nax ginseng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C.</w:t>
            </w:r>
            <w:proofErr w:type="gram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A.Mey</w:t>
            </w:r>
            <w:proofErr w:type="spellEnd"/>
            <w:proofErr w:type="gram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.;</w:t>
            </w:r>
            <w:r w:rsidR="001559D0"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559D0"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conitum </w:t>
            </w:r>
            <w:proofErr w:type="spellStart"/>
            <w:r w:rsidR="001559D0"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rmichaeli</w:t>
            </w:r>
            <w:proofErr w:type="spellEnd"/>
            <w:r w:rsidR="001559D0"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1559D0"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beaux</w:t>
            </w:r>
            <w:proofErr w:type="spellEnd"/>
          </w:p>
        </w:tc>
        <w:tc>
          <w:tcPr>
            <w:tcW w:w="0" w:type="auto"/>
          </w:tcPr>
          <w:p w14:paraId="422E3043" w14:textId="7FDD6744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Reviving yang for resuscitation, reinforcing qi and preventing exhaustion.</w:t>
            </w:r>
          </w:p>
        </w:tc>
        <w:tc>
          <w:tcPr>
            <w:tcW w:w="0" w:type="auto"/>
          </w:tcPr>
          <w:p w14:paraId="00FE5CE0" w14:textId="1171A982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Desertion syndrome caused by excessive yang-qi insufficiency (infectious,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haemorrhagic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and fluid loss shock); yang or qi deficiencies with palpitations, cough, stomach ache,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diarrhoea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, rheumatism, etc.</w:t>
            </w:r>
          </w:p>
        </w:tc>
        <w:tc>
          <w:tcPr>
            <w:tcW w:w="0" w:type="auto"/>
          </w:tcPr>
          <w:p w14:paraId="393DAB62" w14:textId="60416DAD" w:rsidR="00B768E3" w:rsidRPr="003D6DC6" w:rsidRDefault="0003624F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Pruritus, skin rash, diarrhea, nausea, vomit, anaphylactic shock</w:t>
            </w:r>
          </w:p>
        </w:tc>
        <w:tc>
          <w:tcPr>
            <w:tcW w:w="0" w:type="auto"/>
          </w:tcPr>
          <w:p w14:paraId="0DE49650" w14:textId="27EE92BE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Y </w:t>
            </w:r>
            <w:r w:rsidR="00632595" w:rsidRPr="003D6D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WB</w:t>
            </w:r>
            <w:r w:rsidRPr="003D6D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-B-3427-98-2013 issued by China Food and Drug Administration</w:t>
            </w:r>
          </w:p>
        </w:tc>
        <w:tc>
          <w:tcPr>
            <w:tcW w:w="0" w:type="auto"/>
          </w:tcPr>
          <w:p w14:paraId="1567337D" w14:textId="77777777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  <w:tr w:rsidR="00CF1651" w:rsidRPr="003D6DC6" w14:paraId="31B56D6A" w14:textId="77777777" w:rsidTr="001964C7">
        <w:tc>
          <w:tcPr>
            <w:tcW w:w="0" w:type="auto"/>
          </w:tcPr>
          <w:p w14:paraId="2A514603" w14:textId="59FF02CB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S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hen</w:t>
            </w:r>
            <w:r w:rsidR="00716637" w:rsidRPr="003D6DC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ai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injection</w:t>
            </w:r>
          </w:p>
        </w:tc>
        <w:tc>
          <w:tcPr>
            <w:tcW w:w="0" w:type="auto"/>
          </w:tcPr>
          <w:p w14:paraId="0AF7A1AE" w14:textId="1507D6B7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Ya'an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Sanjiu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Pharmaceutical Co., Ltd.;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Zhengda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Qingchunbao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Pharmaceutical Co., Ltd.;</w:t>
            </w:r>
            <w:r w:rsidRPr="003D6DC6">
              <w:rPr>
                <w:sz w:val="18"/>
                <w:szCs w:val="18"/>
              </w:rPr>
              <w:t xml:space="preserve">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Hebei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Shenwei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Pharmaceutical Co., Ltd.;</w:t>
            </w:r>
            <w:r w:rsidRPr="003D6DC6">
              <w:rPr>
                <w:sz w:val="18"/>
                <w:szCs w:val="18"/>
              </w:rPr>
              <w:t xml:space="preserve">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Sichuan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Chuanda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West China Pharmaceutical Co., Ltd.;</w:t>
            </w:r>
            <w:r w:rsidRPr="003D6DC6">
              <w:rPr>
                <w:sz w:val="18"/>
                <w:szCs w:val="18"/>
              </w:rPr>
              <w:t xml:space="preserve">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Yunnan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Gejiu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Biopharmaceutical Co., Ltd.;</w:t>
            </w:r>
            <w:r w:rsidRPr="003D6DC6">
              <w:rPr>
                <w:sz w:val="18"/>
                <w:szCs w:val="18"/>
              </w:rPr>
              <w:t xml:space="preserve">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Sichuan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Shenghe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Pharmaceutical Co., Ltd.;</w:t>
            </w:r>
            <w:r w:rsidRPr="003D6DC6">
              <w:rPr>
                <w:sz w:val="18"/>
                <w:szCs w:val="18"/>
              </w:rPr>
              <w:t xml:space="preserve">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Dali Pharmaceutical Co., Ltd.</w:t>
            </w:r>
          </w:p>
        </w:tc>
        <w:tc>
          <w:tcPr>
            <w:tcW w:w="0" w:type="auto"/>
          </w:tcPr>
          <w:p w14:paraId="590259B7" w14:textId="1FBCDACF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Red Ginseng, Radix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Ophiopogonis</w:t>
            </w:r>
            <w:proofErr w:type="spellEnd"/>
          </w:p>
        </w:tc>
        <w:tc>
          <w:tcPr>
            <w:tcW w:w="0" w:type="auto"/>
          </w:tcPr>
          <w:p w14:paraId="4A38A296" w14:textId="17F2BCBF" w:rsidR="00B768E3" w:rsidRPr="003D6DC6" w:rsidRDefault="009D404B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Ginsenoside, </w:t>
            </w:r>
            <w:r w:rsidR="00FC492A"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Panaxatriol, </w:t>
            </w:r>
            <w:proofErr w:type="spellStart"/>
            <w:r w:rsidR="00FC492A" w:rsidRPr="003D6DC6">
              <w:rPr>
                <w:rFonts w:ascii="Times New Roman" w:hAnsi="Times New Roman" w:cs="Times New Roman"/>
                <w:sz w:val="18"/>
                <w:szCs w:val="18"/>
              </w:rPr>
              <w:t>Ophiopogonone</w:t>
            </w:r>
            <w:proofErr w:type="spellEnd"/>
          </w:p>
        </w:tc>
        <w:tc>
          <w:tcPr>
            <w:tcW w:w="0" w:type="auto"/>
          </w:tcPr>
          <w:p w14:paraId="79C23DEA" w14:textId="1AFA6108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nax ginseng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C.</w:t>
            </w:r>
            <w:proofErr w:type="gram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A.Mey</w:t>
            </w:r>
            <w:proofErr w:type="spellEnd"/>
            <w:proofErr w:type="gram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.; </w:t>
            </w:r>
            <w:r w:rsidRPr="003D6DC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phiopogon japonicus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Thunb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.) Ker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Gawl</w:t>
            </w:r>
            <w:proofErr w:type="spellEnd"/>
          </w:p>
        </w:tc>
        <w:tc>
          <w:tcPr>
            <w:tcW w:w="0" w:type="auto"/>
          </w:tcPr>
          <w:p w14:paraId="2BCE29A7" w14:textId="1FB0CD42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Reinforcing Qi and Restoring Yang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replenishing Yin to promote production of body fluids and generating meridian</w:t>
            </w:r>
          </w:p>
        </w:tc>
        <w:tc>
          <w:tcPr>
            <w:tcW w:w="0" w:type="auto"/>
          </w:tcPr>
          <w:p w14:paraId="1F20B806" w14:textId="6FD17A7E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Shock, coronary heart disease, viral myocarditis, chronic pulmonary heart disease and neutropenia with qi and yin deficiencies; improves immune function of patients with </w:t>
            </w:r>
            <w:proofErr w:type="spellStart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tumours</w:t>
            </w:r>
            <w:proofErr w:type="spellEnd"/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, combined with chemotherapy to enhance curative effects and to reduce toxic and side effects, etc.</w:t>
            </w:r>
          </w:p>
        </w:tc>
        <w:tc>
          <w:tcPr>
            <w:tcW w:w="0" w:type="auto"/>
          </w:tcPr>
          <w:p w14:paraId="4540752D" w14:textId="353AF416" w:rsidR="00B768E3" w:rsidRPr="003D6DC6" w:rsidRDefault="0003624F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Dizziness, diarrhea, nausea, vomit, pruritus, chest congestion, skin</w:t>
            </w:r>
            <w:r w:rsidRPr="003D6DC6">
              <w:rPr>
                <w:sz w:val="18"/>
                <w:szCs w:val="18"/>
              </w:rPr>
              <w:t xml:space="preserve"> 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rash, fever, edema, phlebitis, anaphylactic shock, dyspnea,</w:t>
            </w:r>
            <w:r w:rsidR="00EF4FE7"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palpitation,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F4FE7" w:rsidRPr="003D6DC6">
              <w:rPr>
                <w:rFonts w:ascii="Times New Roman" w:hAnsi="Times New Roman" w:cs="Times New Roman"/>
                <w:sz w:val="18"/>
                <w:szCs w:val="18"/>
              </w:rPr>
              <w:t>xerostomia</w:t>
            </w:r>
          </w:p>
        </w:tc>
        <w:tc>
          <w:tcPr>
            <w:tcW w:w="0" w:type="auto"/>
          </w:tcPr>
          <w:p w14:paraId="54DC25A0" w14:textId="7F56290A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Y - WS</w:t>
            </w:r>
            <w:r w:rsidRPr="003D6DC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-B-3428-98-2010 issued by China Food and Drug Administration</w:t>
            </w:r>
          </w:p>
        </w:tc>
        <w:tc>
          <w:tcPr>
            <w:tcW w:w="0" w:type="auto"/>
          </w:tcPr>
          <w:p w14:paraId="1C9C42A5" w14:textId="77777777" w:rsidR="00B768E3" w:rsidRPr="003D6DC6" w:rsidRDefault="00B768E3" w:rsidP="00B76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</w:tr>
    </w:tbl>
    <w:p w14:paraId="18333B33" w14:textId="2123DFD0" w:rsidR="00EA6028" w:rsidRDefault="00EA6028" w:rsidP="00EA6028"/>
    <w:p w14:paraId="784DE52F" w14:textId="5F5E25DF" w:rsidR="003D6DC6" w:rsidRDefault="003D6DC6" w:rsidP="00EA6028"/>
    <w:p w14:paraId="39DFC822" w14:textId="590D9E4F" w:rsidR="003D6DC6" w:rsidRDefault="003D6DC6" w:rsidP="00EA6028"/>
    <w:p w14:paraId="7A7F345B" w14:textId="77777777" w:rsidR="003D6DC6" w:rsidRDefault="003D6DC6" w:rsidP="00EA6028"/>
    <w:p w14:paraId="67762A70" w14:textId="0BD295AD" w:rsidR="00EA6028" w:rsidRDefault="002B3C55" w:rsidP="00EA6028">
      <w:pPr>
        <w:rPr>
          <w:rFonts w:ascii="Times New Roman" w:hAnsi="Times New Roman" w:cs="Times New Roman"/>
          <w:sz w:val="24"/>
          <w:szCs w:val="24"/>
        </w:rPr>
      </w:pPr>
      <w:r w:rsidRPr="002B3C55">
        <w:rPr>
          <w:rFonts w:ascii="Times New Roman" w:hAnsi="Times New Roman" w:cs="Times New Roman"/>
          <w:sz w:val="24"/>
          <w:szCs w:val="24"/>
        </w:rPr>
        <w:lastRenderedPageBreak/>
        <w:t xml:space="preserve">Detailed information about the </w:t>
      </w:r>
      <w:r>
        <w:rPr>
          <w:rFonts w:ascii="Times New Roman" w:hAnsi="Times New Roman" w:cs="Times New Roman"/>
          <w:sz w:val="24"/>
          <w:szCs w:val="24"/>
        </w:rPr>
        <w:t>CHI</w:t>
      </w:r>
      <w:r w:rsidRPr="002B3C55">
        <w:rPr>
          <w:rFonts w:ascii="Times New Roman" w:hAnsi="Times New Roman" w:cs="Times New Roman"/>
          <w:sz w:val="24"/>
          <w:szCs w:val="24"/>
        </w:rPr>
        <w:t>s used in the included studi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51"/>
        <w:gridCol w:w="1271"/>
        <w:gridCol w:w="1969"/>
        <w:gridCol w:w="5571"/>
        <w:gridCol w:w="2751"/>
        <w:gridCol w:w="1535"/>
      </w:tblGrid>
      <w:tr w:rsidR="004734AD" w14:paraId="07F90E47" w14:textId="77777777" w:rsidTr="00AB1B36">
        <w:tc>
          <w:tcPr>
            <w:tcW w:w="0" w:type="auto"/>
          </w:tcPr>
          <w:p w14:paraId="499D388E" w14:textId="28CE78B6" w:rsidR="00B250C3" w:rsidRPr="003D6DC6" w:rsidRDefault="00B250C3" w:rsidP="00EA60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tudy</w:t>
            </w:r>
          </w:p>
        </w:tc>
        <w:tc>
          <w:tcPr>
            <w:tcW w:w="0" w:type="auto"/>
          </w:tcPr>
          <w:p w14:paraId="2F8F6904" w14:textId="19A7353E" w:rsidR="00B250C3" w:rsidRPr="003D6DC6" w:rsidRDefault="00B250C3" w:rsidP="00EA60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hinese herbal injection</w:t>
            </w:r>
          </w:p>
        </w:tc>
        <w:tc>
          <w:tcPr>
            <w:tcW w:w="0" w:type="auto"/>
          </w:tcPr>
          <w:p w14:paraId="2BBC9898" w14:textId="47FBA7EF" w:rsidR="00B250C3" w:rsidRPr="003D6DC6" w:rsidRDefault="00B250C3" w:rsidP="00EA60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ource</w:t>
            </w:r>
          </w:p>
        </w:tc>
        <w:tc>
          <w:tcPr>
            <w:tcW w:w="0" w:type="auto"/>
          </w:tcPr>
          <w:p w14:paraId="7D36C666" w14:textId="06CB8225" w:rsidR="00B250C3" w:rsidRPr="003D6DC6" w:rsidRDefault="00B250C3" w:rsidP="00EA60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pecies</w:t>
            </w:r>
          </w:p>
        </w:tc>
        <w:tc>
          <w:tcPr>
            <w:tcW w:w="0" w:type="auto"/>
          </w:tcPr>
          <w:p w14:paraId="39662653" w14:textId="48916CB6" w:rsidR="00B250C3" w:rsidRPr="003D6DC6" w:rsidRDefault="00B250C3" w:rsidP="00EA60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uality control reported? (Y/N)</w:t>
            </w:r>
          </w:p>
        </w:tc>
        <w:tc>
          <w:tcPr>
            <w:tcW w:w="0" w:type="auto"/>
          </w:tcPr>
          <w:p w14:paraId="1ED90DF4" w14:textId="431B34A0" w:rsidR="00B250C3" w:rsidRPr="003D6DC6" w:rsidRDefault="00B250C3" w:rsidP="00EA60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DC6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D6DC6">
              <w:rPr>
                <w:rFonts w:ascii="Times New Roman" w:hAnsi="Times New Roman" w:cs="Times New Roman"/>
                <w:sz w:val="18"/>
                <w:szCs w:val="18"/>
              </w:rPr>
              <w:t>hemical analysis reported? (Y/N)</w:t>
            </w:r>
          </w:p>
        </w:tc>
      </w:tr>
      <w:tr w:rsidR="004734AD" w14:paraId="58534B16" w14:textId="77777777" w:rsidTr="00AB1B36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8A57BF4" w14:textId="4CC9AD22" w:rsidR="00D318AD" w:rsidRPr="00B250C3" w:rsidRDefault="00D318AD" w:rsidP="00D318AD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Qi F 2011</w:t>
            </w:r>
          </w:p>
        </w:tc>
        <w:tc>
          <w:tcPr>
            <w:tcW w:w="0" w:type="auto"/>
          </w:tcPr>
          <w:p w14:paraId="7F912863" w14:textId="3BDB9CDE" w:rsidR="00D318AD" w:rsidRPr="00287AB7" w:rsidRDefault="00716637" w:rsidP="00D318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7EC75BC4" w14:textId="55B07637" w:rsidR="00D318AD" w:rsidRPr="00882189" w:rsidRDefault="001F2863" w:rsidP="00D318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41186D82" w14:textId="01FE857B" w:rsidR="00D318AD" w:rsidRPr="00287AB7" w:rsidRDefault="00690A2C" w:rsidP="00D318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612DDF14" w14:textId="2AF8D5D3" w:rsidR="00D318AD" w:rsidRPr="00287AB7" w:rsidRDefault="001F2863" w:rsidP="00D318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7D3EDB7" w14:textId="66D9A96F" w:rsidR="00D318AD" w:rsidRPr="00287AB7" w:rsidRDefault="00DF314C" w:rsidP="00D318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4734AD" w14:paraId="73A8EBE4" w14:textId="77777777" w:rsidTr="00AB1B36">
        <w:tc>
          <w:tcPr>
            <w:tcW w:w="0" w:type="auto"/>
            <w:tcBorders>
              <w:top w:val="nil"/>
            </w:tcBorders>
            <w:vAlign w:val="center"/>
          </w:tcPr>
          <w:p w14:paraId="0E748162" w14:textId="7003D454" w:rsidR="00D318AD" w:rsidRPr="00B250C3" w:rsidRDefault="00D318AD" w:rsidP="00D318AD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i ZX 2017</w:t>
            </w:r>
          </w:p>
        </w:tc>
        <w:tc>
          <w:tcPr>
            <w:tcW w:w="0" w:type="auto"/>
          </w:tcPr>
          <w:p w14:paraId="26943FC8" w14:textId="2E0BE082" w:rsidR="00D318AD" w:rsidRPr="00287AB7" w:rsidRDefault="00287AB7" w:rsidP="00D318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205F9175" w14:textId="6DB3EF86" w:rsidR="00D318AD" w:rsidRPr="00287AB7" w:rsidRDefault="001F2863" w:rsidP="00D318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0D5BF905" w14:textId="08175402" w:rsidR="00D318AD" w:rsidRPr="00287AB7" w:rsidRDefault="00690A2C" w:rsidP="00D318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1C6CDB2F" w14:textId="4A487D3F" w:rsidR="00D318AD" w:rsidRPr="00287AB7" w:rsidRDefault="00E80B7E" w:rsidP="00D318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H20040033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17214D8E" w14:textId="4745EB0E" w:rsidR="00D318AD" w:rsidRPr="00287AB7" w:rsidRDefault="00DF314C" w:rsidP="00D318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4734AD" w14:paraId="64D6C501" w14:textId="77777777" w:rsidTr="00AB1B36">
        <w:tc>
          <w:tcPr>
            <w:tcW w:w="0" w:type="auto"/>
            <w:vAlign w:val="center"/>
          </w:tcPr>
          <w:p w14:paraId="326E8995" w14:textId="5DF598B2" w:rsidR="00D318AD" w:rsidRPr="00B250C3" w:rsidRDefault="00D318AD" w:rsidP="00D318AD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Zhou SJ 2017</w:t>
            </w:r>
          </w:p>
        </w:tc>
        <w:tc>
          <w:tcPr>
            <w:tcW w:w="0" w:type="auto"/>
          </w:tcPr>
          <w:p w14:paraId="55A0E76E" w14:textId="18B0B478" w:rsidR="00D318AD" w:rsidRPr="00287AB7" w:rsidRDefault="00287AB7" w:rsidP="00D318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18DB39AF" w14:textId="09CF5FA2" w:rsidR="00D318AD" w:rsidRPr="00287AB7" w:rsidRDefault="00E80B7E" w:rsidP="00D318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2D40B66F" w14:textId="320BC1D2" w:rsidR="00D318AD" w:rsidRPr="00287AB7" w:rsidRDefault="00690A2C" w:rsidP="00D318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26A37B38" w14:textId="3BCB10E1" w:rsidR="00D318AD" w:rsidRPr="00287AB7" w:rsidRDefault="00E80B7E" w:rsidP="00D318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40033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68BAE457" w14:textId="605748DB" w:rsidR="00D318AD" w:rsidRPr="00287AB7" w:rsidRDefault="00DF314C" w:rsidP="00D318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4734AD" w14:paraId="6F3EAAD6" w14:textId="77777777" w:rsidTr="00AB1B36">
        <w:tc>
          <w:tcPr>
            <w:tcW w:w="0" w:type="auto"/>
            <w:vAlign w:val="center"/>
          </w:tcPr>
          <w:p w14:paraId="1E50AAAE" w14:textId="31EFBA02" w:rsidR="00D318AD" w:rsidRPr="00B250C3" w:rsidRDefault="00D318AD" w:rsidP="00D318AD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in ZM 2019</w:t>
            </w:r>
          </w:p>
        </w:tc>
        <w:tc>
          <w:tcPr>
            <w:tcW w:w="0" w:type="auto"/>
          </w:tcPr>
          <w:p w14:paraId="17B09D98" w14:textId="4E081FE2" w:rsidR="00D318AD" w:rsidRPr="00287AB7" w:rsidRDefault="00287AB7" w:rsidP="00D318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6D9A9586" w14:textId="18997381" w:rsidR="00D318AD" w:rsidRPr="00287AB7" w:rsidRDefault="00E13B8E" w:rsidP="00D318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5E67368E" w14:textId="145F960A" w:rsidR="00D318AD" w:rsidRPr="00287AB7" w:rsidRDefault="00690A2C" w:rsidP="00D318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38A4CF9C" w14:textId="4BB98AFD" w:rsidR="00D318AD" w:rsidRPr="00287AB7" w:rsidRDefault="00E13B8E" w:rsidP="00D318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40033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25BD6E56" w14:textId="0F92F26C" w:rsidR="00D318AD" w:rsidRPr="00287AB7" w:rsidRDefault="00DF314C" w:rsidP="00D318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4734AD" w14:paraId="7A1C0B95" w14:textId="77777777" w:rsidTr="00AB1B36">
        <w:tc>
          <w:tcPr>
            <w:tcW w:w="0" w:type="auto"/>
            <w:vAlign w:val="center"/>
          </w:tcPr>
          <w:p w14:paraId="522CCC87" w14:textId="54BFB44B" w:rsidR="00D318AD" w:rsidRPr="00B250C3" w:rsidRDefault="00D318AD" w:rsidP="00D318AD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hang HB 2019</w:t>
            </w:r>
          </w:p>
        </w:tc>
        <w:tc>
          <w:tcPr>
            <w:tcW w:w="0" w:type="auto"/>
          </w:tcPr>
          <w:p w14:paraId="1BAF2964" w14:textId="28BBF519" w:rsidR="00D318AD" w:rsidRPr="00287AB7" w:rsidRDefault="00287AB7" w:rsidP="00D318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29D3ACB5" w14:textId="28A5D3D5" w:rsidR="00D318AD" w:rsidRPr="00287AB7" w:rsidRDefault="00576419" w:rsidP="00D318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38956B41" w14:textId="40FBBBC7" w:rsidR="00D318AD" w:rsidRPr="00287AB7" w:rsidRDefault="00690A2C" w:rsidP="00D318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57406BBD" w14:textId="3BDC3695" w:rsidR="00D318AD" w:rsidRPr="00287AB7" w:rsidRDefault="00576419" w:rsidP="00D318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40033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5D72044E" w14:textId="136ACC30" w:rsidR="00D318AD" w:rsidRPr="00287AB7" w:rsidRDefault="00DF314C" w:rsidP="00D318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4734AD" w14:paraId="33635B8D" w14:textId="77777777" w:rsidTr="00AB1B36">
        <w:tc>
          <w:tcPr>
            <w:tcW w:w="0" w:type="auto"/>
            <w:vAlign w:val="center"/>
          </w:tcPr>
          <w:p w14:paraId="20F55EDF" w14:textId="59748BB8" w:rsidR="00D318AD" w:rsidRPr="00B250C3" w:rsidRDefault="00D318AD" w:rsidP="00D318AD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en S 2019</w:t>
            </w:r>
          </w:p>
        </w:tc>
        <w:tc>
          <w:tcPr>
            <w:tcW w:w="0" w:type="auto"/>
          </w:tcPr>
          <w:p w14:paraId="004561B7" w14:textId="4DB68B4F" w:rsidR="00D318AD" w:rsidRPr="00287AB7" w:rsidRDefault="00287AB7" w:rsidP="00D318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00C24EA6" w14:textId="739175B8" w:rsidR="00D318AD" w:rsidRPr="00287AB7" w:rsidRDefault="00576419" w:rsidP="00D318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394FED61" w14:textId="0C5200F7" w:rsidR="00D318AD" w:rsidRPr="00287AB7" w:rsidRDefault="00690A2C" w:rsidP="00D318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4A52777E" w14:textId="2A9A98D2" w:rsidR="00D318AD" w:rsidRPr="00287AB7" w:rsidRDefault="00576419" w:rsidP="00D318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40033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58BF0659" w14:textId="032814B3" w:rsidR="00D318AD" w:rsidRPr="00287AB7" w:rsidRDefault="00DF314C" w:rsidP="00D318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4734AD" w14:paraId="1A01D6B6" w14:textId="77777777" w:rsidTr="00AB1B36">
        <w:tc>
          <w:tcPr>
            <w:tcW w:w="0" w:type="auto"/>
            <w:vAlign w:val="center"/>
          </w:tcPr>
          <w:p w14:paraId="05BBF430" w14:textId="6720EFF4" w:rsidR="00D318AD" w:rsidRPr="00B250C3" w:rsidRDefault="00D318AD" w:rsidP="00D318AD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in RR 2020</w:t>
            </w:r>
          </w:p>
        </w:tc>
        <w:tc>
          <w:tcPr>
            <w:tcW w:w="0" w:type="auto"/>
          </w:tcPr>
          <w:p w14:paraId="16937F40" w14:textId="6F0B3D9F" w:rsidR="00D318AD" w:rsidRPr="00287AB7" w:rsidRDefault="00287AB7" w:rsidP="00D318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33857B5D" w14:textId="2E6F2605" w:rsidR="00D318AD" w:rsidRPr="00287AB7" w:rsidRDefault="00576419" w:rsidP="00D318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22DA72B5" w14:textId="630D325D" w:rsidR="00D318AD" w:rsidRPr="00287AB7" w:rsidRDefault="00690A2C" w:rsidP="00D318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316F4E04" w14:textId="6BE9C5F4" w:rsidR="00D318AD" w:rsidRPr="00287AB7" w:rsidRDefault="00576419" w:rsidP="00D318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11ADE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4734A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11ADE">
              <w:rPr>
                <w:rFonts w:ascii="Times New Roman" w:hAnsi="Times New Roman" w:cs="Times New Roman"/>
                <w:sz w:val="15"/>
                <w:szCs w:val="15"/>
              </w:rPr>
              <w:t>China lot number</w:t>
            </w:r>
            <w:r w:rsidR="004734AD">
              <w:rPr>
                <w:rFonts w:ascii="Times New Roman" w:hAnsi="Times New Roman" w:cs="Times New Roman"/>
                <w:sz w:val="15"/>
                <w:szCs w:val="15"/>
              </w:rPr>
              <w:t xml:space="preserve">: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71213 and </w:t>
            </w:r>
            <w:r w:rsidR="004734AD">
              <w:rPr>
                <w:rFonts w:ascii="Times New Roman" w:hAnsi="Times New Roman" w:cs="Times New Roman"/>
                <w:sz w:val="15"/>
                <w:szCs w:val="15"/>
              </w:rPr>
              <w:t>190523</w:t>
            </w:r>
          </w:p>
        </w:tc>
        <w:tc>
          <w:tcPr>
            <w:tcW w:w="0" w:type="auto"/>
          </w:tcPr>
          <w:p w14:paraId="1610B524" w14:textId="33AEC08A" w:rsidR="00D318AD" w:rsidRPr="00287AB7" w:rsidRDefault="00DF314C" w:rsidP="00D318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4734AD" w14:paraId="6EE62D0C" w14:textId="77777777" w:rsidTr="00AB1B36">
        <w:tc>
          <w:tcPr>
            <w:tcW w:w="0" w:type="auto"/>
            <w:vAlign w:val="center"/>
          </w:tcPr>
          <w:p w14:paraId="5396B32C" w14:textId="75A242DF" w:rsidR="004734AD" w:rsidRPr="00B250C3" w:rsidRDefault="004734AD" w:rsidP="004734AD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Xiao Q </w:t>
            </w: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2020</w:t>
            </w:r>
          </w:p>
        </w:tc>
        <w:tc>
          <w:tcPr>
            <w:tcW w:w="0" w:type="auto"/>
          </w:tcPr>
          <w:p w14:paraId="57647B85" w14:textId="1D47FA7E" w:rsidR="004734AD" w:rsidRPr="00287AB7" w:rsidRDefault="004734AD" w:rsidP="00473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injection</w:t>
            </w:r>
          </w:p>
        </w:tc>
        <w:tc>
          <w:tcPr>
            <w:tcW w:w="0" w:type="auto"/>
          </w:tcPr>
          <w:p w14:paraId="44E383AB" w14:textId="61639EC7" w:rsidR="004734AD" w:rsidRPr="00287AB7" w:rsidRDefault="004734AD" w:rsidP="00473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Pharmaceutical Co., Ltd.</w:t>
            </w:r>
          </w:p>
        </w:tc>
        <w:tc>
          <w:tcPr>
            <w:tcW w:w="0" w:type="auto"/>
          </w:tcPr>
          <w:p w14:paraId="673F159B" w14:textId="608B8228" w:rsidR="004734AD" w:rsidRPr="00287AB7" w:rsidRDefault="004734AD" w:rsidP="00473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lastRenderedPageBreak/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lastRenderedPageBreak/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7A2CB705" w14:textId="2886F2B4" w:rsidR="004734AD" w:rsidRPr="00287AB7" w:rsidRDefault="004734AD" w:rsidP="00473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40033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Drug Administration</w:t>
            </w:r>
          </w:p>
        </w:tc>
        <w:tc>
          <w:tcPr>
            <w:tcW w:w="0" w:type="auto"/>
          </w:tcPr>
          <w:p w14:paraId="2076213F" w14:textId="521D39BD" w:rsidR="004734AD" w:rsidRPr="00287AB7" w:rsidRDefault="004734AD" w:rsidP="00473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N</w:t>
            </w:r>
          </w:p>
        </w:tc>
      </w:tr>
      <w:tr w:rsidR="004734AD" w14:paraId="58F682ED" w14:textId="77777777" w:rsidTr="00AB1B36">
        <w:tc>
          <w:tcPr>
            <w:tcW w:w="0" w:type="auto"/>
            <w:vAlign w:val="center"/>
          </w:tcPr>
          <w:p w14:paraId="0F5B2A49" w14:textId="6CEC600B" w:rsidR="004734AD" w:rsidRPr="00B250C3" w:rsidRDefault="004734AD" w:rsidP="004734AD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en JZ 2019</w:t>
            </w:r>
          </w:p>
        </w:tc>
        <w:tc>
          <w:tcPr>
            <w:tcW w:w="0" w:type="auto"/>
          </w:tcPr>
          <w:p w14:paraId="3771EEFD" w14:textId="6D6185D1" w:rsidR="004734AD" w:rsidRPr="00287AB7" w:rsidRDefault="004734AD" w:rsidP="00473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28EA29CB" w14:textId="0BEBCA68" w:rsidR="004734AD" w:rsidRPr="00287AB7" w:rsidRDefault="004734AD" w:rsidP="00473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3A5207F8" w14:textId="2B8676E2" w:rsidR="004734AD" w:rsidRPr="00287AB7" w:rsidRDefault="004734AD" w:rsidP="00473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780889E9" w14:textId="1BA6944C" w:rsidR="004734AD" w:rsidRPr="00287AB7" w:rsidRDefault="004734AD" w:rsidP="00473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40033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nd </w:t>
            </w:r>
            <w:r w:rsidR="00F11ADE">
              <w:rPr>
                <w:rFonts w:ascii="Times New Roman" w:hAnsi="Times New Roman" w:cs="Times New Roman"/>
                <w:sz w:val="15"/>
                <w:szCs w:val="15"/>
              </w:rPr>
              <w:t>China lot numbe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160901</w:t>
            </w:r>
          </w:p>
        </w:tc>
        <w:tc>
          <w:tcPr>
            <w:tcW w:w="0" w:type="auto"/>
          </w:tcPr>
          <w:p w14:paraId="7A9FA128" w14:textId="463CDCB4" w:rsidR="004734AD" w:rsidRPr="00287AB7" w:rsidRDefault="004734AD" w:rsidP="004734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C41351" w14:paraId="6A8B791A" w14:textId="77777777" w:rsidTr="00AB1B36">
        <w:tc>
          <w:tcPr>
            <w:tcW w:w="0" w:type="auto"/>
            <w:vAlign w:val="center"/>
          </w:tcPr>
          <w:p w14:paraId="0409A0A2" w14:textId="432D69BA" w:rsidR="00C41351" w:rsidRPr="00B250C3" w:rsidRDefault="00C41351" w:rsidP="00C41351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eng SD 2018</w:t>
            </w:r>
          </w:p>
        </w:tc>
        <w:tc>
          <w:tcPr>
            <w:tcW w:w="0" w:type="auto"/>
          </w:tcPr>
          <w:p w14:paraId="006414DD" w14:textId="51579F28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1A8103A2" w14:textId="3A72C5B0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62750ACF" w14:textId="6B11F8E6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3F2C8ECF" w14:textId="0EF965F7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11ADE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11ADE">
              <w:rPr>
                <w:rFonts w:ascii="Times New Roman" w:hAnsi="Times New Roman" w:cs="Times New Roman"/>
                <w:sz w:val="15"/>
                <w:szCs w:val="15"/>
              </w:rPr>
              <w:t>China lot numbe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: 140712 and 160801</w:t>
            </w:r>
          </w:p>
        </w:tc>
        <w:tc>
          <w:tcPr>
            <w:tcW w:w="0" w:type="auto"/>
          </w:tcPr>
          <w:p w14:paraId="2B6F5E90" w14:textId="27EBC573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C41351" w14:paraId="2380845F" w14:textId="77777777" w:rsidTr="00AB1B36">
        <w:tc>
          <w:tcPr>
            <w:tcW w:w="0" w:type="auto"/>
            <w:vAlign w:val="center"/>
          </w:tcPr>
          <w:p w14:paraId="03B1BC88" w14:textId="403DD56B" w:rsidR="00C41351" w:rsidRPr="00B250C3" w:rsidRDefault="00C41351" w:rsidP="00C41351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ang L 2019</w:t>
            </w:r>
          </w:p>
        </w:tc>
        <w:tc>
          <w:tcPr>
            <w:tcW w:w="0" w:type="auto"/>
          </w:tcPr>
          <w:p w14:paraId="549A57F7" w14:textId="2981A1AA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402D7F2A" w14:textId="5E04FF33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2C743F55" w14:textId="5C3EAA23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02AE67E4" w14:textId="0774FBEA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4" w:name="OLE_LINK3"/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11ADE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11ADE">
              <w:rPr>
                <w:rFonts w:ascii="Times New Roman" w:hAnsi="Times New Roman" w:cs="Times New Roman"/>
                <w:sz w:val="15"/>
                <w:szCs w:val="15"/>
              </w:rPr>
              <w:t>China lot numbe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: 140712</w:t>
            </w:r>
            <w:bookmarkEnd w:id="4"/>
          </w:p>
        </w:tc>
        <w:tc>
          <w:tcPr>
            <w:tcW w:w="0" w:type="auto"/>
          </w:tcPr>
          <w:p w14:paraId="77D4384B" w14:textId="1B02A160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C41351" w14:paraId="560759CA" w14:textId="77777777" w:rsidTr="00AB1B36">
        <w:tc>
          <w:tcPr>
            <w:tcW w:w="0" w:type="auto"/>
            <w:vAlign w:val="center"/>
          </w:tcPr>
          <w:p w14:paraId="1462E2F1" w14:textId="1F314356" w:rsidR="00C41351" w:rsidRPr="00B250C3" w:rsidRDefault="00C41351" w:rsidP="00C41351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Zhou ZY 2018</w:t>
            </w:r>
          </w:p>
        </w:tc>
        <w:tc>
          <w:tcPr>
            <w:tcW w:w="0" w:type="auto"/>
          </w:tcPr>
          <w:p w14:paraId="30A8F465" w14:textId="6D23D251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5CB48D0C" w14:textId="307DC1BB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1593F4B5" w14:textId="367FB48F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681F7415" w14:textId="16BC7F2D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40033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19B5298A" w14:textId="4EF5961F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C41351" w14:paraId="0B135830" w14:textId="77777777" w:rsidTr="00AB1B36">
        <w:tc>
          <w:tcPr>
            <w:tcW w:w="0" w:type="auto"/>
            <w:vAlign w:val="center"/>
          </w:tcPr>
          <w:p w14:paraId="730C7F3C" w14:textId="3FF10F70" w:rsidR="00C41351" w:rsidRPr="00B250C3" w:rsidRDefault="00C41351" w:rsidP="00C41351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ang LL 2020</w:t>
            </w:r>
          </w:p>
        </w:tc>
        <w:tc>
          <w:tcPr>
            <w:tcW w:w="0" w:type="auto"/>
          </w:tcPr>
          <w:p w14:paraId="417A0D5E" w14:textId="12486C48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025FB0A2" w14:textId="73F68A9B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2C07F664" w14:textId="6E2B6667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4884355E" w14:textId="0B3F378D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3003C3B" w14:textId="3E8D1095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C41351" w14:paraId="57E7BA30" w14:textId="77777777" w:rsidTr="00AB1B36">
        <w:tc>
          <w:tcPr>
            <w:tcW w:w="0" w:type="auto"/>
            <w:vAlign w:val="center"/>
          </w:tcPr>
          <w:p w14:paraId="002AD81F" w14:textId="1DEA0352" w:rsidR="00C41351" w:rsidRPr="00B250C3" w:rsidRDefault="00C41351" w:rsidP="00C41351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ang M 2017</w:t>
            </w:r>
          </w:p>
        </w:tc>
        <w:tc>
          <w:tcPr>
            <w:tcW w:w="0" w:type="auto"/>
          </w:tcPr>
          <w:p w14:paraId="06B1D6F6" w14:textId="7F6ECD8F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6F904999" w14:textId="54304FFF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0D645D93" w14:textId="6BEC9560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5E66836D" w14:textId="5C4D3C2D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11ADE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11ADE">
              <w:rPr>
                <w:rFonts w:ascii="Times New Roman" w:hAnsi="Times New Roman" w:cs="Times New Roman"/>
                <w:sz w:val="15"/>
                <w:szCs w:val="15"/>
              </w:rPr>
              <w:t>China lot numbe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: 1</w:t>
            </w:r>
            <w:r w:rsidR="002B4B28">
              <w:rPr>
                <w:rFonts w:ascii="Times New Roman" w:hAnsi="Times New Roman" w:cs="Times New Roman"/>
                <w:sz w:val="15"/>
                <w:szCs w:val="15"/>
              </w:rPr>
              <w:t>006121</w:t>
            </w:r>
          </w:p>
        </w:tc>
        <w:tc>
          <w:tcPr>
            <w:tcW w:w="0" w:type="auto"/>
          </w:tcPr>
          <w:p w14:paraId="1DCCE130" w14:textId="44C1FE7E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C41351" w14:paraId="005F5E0F" w14:textId="77777777" w:rsidTr="00AB1B36">
        <w:tc>
          <w:tcPr>
            <w:tcW w:w="0" w:type="auto"/>
            <w:vAlign w:val="center"/>
          </w:tcPr>
          <w:p w14:paraId="6FDEB5C7" w14:textId="358E2D24" w:rsidR="00C41351" w:rsidRPr="00B250C3" w:rsidRDefault="00C41351" w:rsidP="00C41351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ian J 2019</w:t>
            </w:r>
          </w:p>
        </w:tc>
        <w:tc>
          <w:tcPr>
            <w:tcW w:w="0" w:type="auto"/>
          </w:tcPr>
          <w:p w14:paraId="4DF0742D" w14:textId="58D0EB1F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1CA5B6F2" w14:textId="5C79D4DC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1C68182A" w14:textId="6AF59F49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6073CA37" w14:textId="2136E838" w:rsidR="00C41351" w:rsidRPr="00287AB7" w:rsidRDefault="002B4B28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40033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55217A58" w14:textId="614D03DC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C41351" w14:paraId="28A80155" w14:textId="77777777" w:rsidTr="00AB1B36">
        <w:tc>
          <w:tcPr>
            <w:tcW w:w="0" w:type="auto"/>
            <w:vAlign w:val="center"/>
          </w:tcPr>
          <w:p w14:paraId="65A821FD" w14:textId="2A669B71" w:rsidR="00C41351" w:rsidRPr="00B250C3" w:rsidRDefault="00C41351" w:rsidP="00C41351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Zhang SL 2014</w:t>
            </w:r>
          </w:p>
        </w:tc>
        <w:tc>
          <w:tcPr>
            <w:tcW w:w="0" w:type="auto"/>
          </w:tcPr>
          <w:p w14:paraId="7E2CDE1E" w14:textId="61D8EDFC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1A52331D" w14:textId="410AE736" w:rsidR="00C41351" w:rsidRPr="00287AB7" w:rsidRDefault="002B4B28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t mentioned</w:t>
            </w:r>
          </w:p>
        </w:tc>
        <w:tc>
          <w:tcPr>
            <w:tcW w:w="0" w:type="auto"/>
          </w:tcPr>
          <w:p w14:paraId="5E7FB015" w14:textId="16CDA9BE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6392F995" w14:textId="5A54DFC0" w:rsidR="00C41351" w:rsidRPr="00287AB7" w:rsidRDefault="002B4B28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87DAECF" w14:textId="6299F1D3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C41351" w14:paraId="1369A6A8" w14:textId="77777777" w:rsidTr="00AB1B36">
        <w:tc>
          <w:tcPr>
            <w:tcW w:w="0" w:type="auto"/>
            <w:vAlign w:val="center"/>
          </w:tcPr>
          <w:p w14:paraId="5047F451" w14:textId="3D65FDF7" w:rsidR="00C41351" w:rsidRPr="00B250C3" w:rsidRDefault="00C41351" w:rsidP="00C4135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Xie</w:t>
            </w:r>
            <w:proofErr w:type="spellEnd"/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GL 2016</w:t>
            </w:r>
          </w:p>
        </w:tc>
        <w:tc>
          <w:tcPr>
            <w:tcW w:w="0" w:type="auto"/>
          </w:tcPr>
          <w:p w14:paraId="7374AA7A" w14:textId="5A2EC1B3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5DBD0F77" w14:textId="0096104D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39073FE4" w14:textId="6D2746A2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662AEABD" w14:textId="219D38EE" w:rsidR="00C41351" w:rsidRPr="00287AB7" w:rsidRDefault="002B4B28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5" w:name="OLE_LINK5"/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40033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  <w:bookmarkEnd w:id="5"/>
          </w:p>
        </w:tc>
        <w:tc>
          <w:tcPr>
            <w:tcW w:w="0" w:type="auto"/>
          </w:tcPr>
          <w:p w14:paraId="177C377E" w14:textId="46DF22DD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C41351" w14:paraId="6CF88E71" w14:textId="77777777" w:rsidTr="00AB1B36">
        <w:tc>
          <w:tcPr>
            <w:tcW w:w="0" w:type="auto"/>
            <w:vAlign w:val="center"/>
          </w:tcPr>
          <w:p w14:paraId="572B3241" w14:textId="0CCCC440" w:rsidR="00C41351" w:rsidRPr="00B250C3" w:rsidRDefault="00C41351" w:rsidP="00C4135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Qiu</w:t>
            </w:r>
            <w:proofErr w:type="spellEnd"/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JN 2021</w:t>
            </w:r>
          </w:p>
        </w:tc>
        <w:tc>
          <w:tcPr>
            <w:tcW w:w="0" w:type="auto"/>
          </w:tcPr>
          <w:p w14:paraId="2F33BC6F" w14:textId="4EC9D21C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6ED0B97A" w14:textId="17FC0C07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58685E47" w14:textId="61A0B406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36F5A56E" w14:textId="4DEB7934" w:rsidR="00C41351" w:rsidRPr="00287AB7" w:rsidRDefault="002B4B28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40033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08D84C6C" w14:textId="794951BF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C41351" w14:paraId="0D489644" w14:textId="77777777" w:rsidTr="00AB1B36">
        <w:tc>
          <w:tcPr>
            <w:tcW w:w="0" w:type="auto"/>
            <w:vAlign w:val="center"/>
          </w:tcPr>
          <w:p w14:paraId="167D82A2" w14:textId="269184B9" w:rsidR="00C41351" w:rsidRPr="00B250C3" w:rsidRDefault="00C41351" w:rsidP="00C41351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u M 2017</w:t>
            </w:r>
          </w:p>
        </w:tc>
        <w:tc>
          <w:tcPr>
            <w:tcW w:w="0" w:type="auto"/>
          </w:tcPr>
          <w:p w14:paraId="680944CF" w14:textId="2F8E4D19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46A1AFBC" w14:textId="3B6628E8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43DFA6C6" w14:textId="1DB5C704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760DCDD9" w14:textId="4800F899" w:rsidR="00C41351" w:rsidRPr="00287AB7" w:rsidRDefault="002B4B28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40033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0A9EE875" w14:textId="0CD207F2" w:rsidR="00C41351" w:rsidRPr="00287AB7" w:rsidRDefault="00C41351" w:rsidP="00C4135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406F79" w14:paraId="7B5790FE" w14:textId="77777777" w:rsidTr="00AB1B36">
        <w:tc>
          <w:tcPr>
            <w:tcW w:w="0" w:type="auto"/>
            <w:vAlign w:val="center"/>
          </w:tcPr>
          <w:p w14:paraId="34B9664D" w14:textId="379D6CE6" w:rsidR="00406F79" w:rsidRPr="00B250C3" w:rsidRDefault="00406F79" w:rsidP="00406F79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ing ZP 2020</w:t>
            </w:r>
          </w:p>
        </w:tc>
        <w:tc>
          <w:tcPr>
            <w:tcW w:w="0" w:type="auto"/>
          </w:tcPr>
          <w:p w14:paraId="47966945" w14:textId="01307228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705158FA" w14:textId="593C32BF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7BCF51A6" w14:textId="13617AEE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5B7C3D9F" w14:textId="433E8313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40033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4854E164" w14:textId="7087969E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406F79" w14:paraId="3EA93112" w14:textId="77777777" w:rsidTr="00AB1B36">
        <w:tc>
          <w:tcPr>
            <w:tcW w:w="0" w:type="auto"/>
            <w:vAlign w:val="center"/>
          </w:tcPr>
          <w:p w14:paraId="69624E0B" w14:textId="2D67762B" w:rsidR="00406F79" w:rsidRPr="00B250C3" w:rsidRDefault="00406F79" w:rsidP="00406F79">
            <w:pPr>
              <w:rPr>
                <w:rFonts w:ascii="Times New Roman" w:hAnsi="Times New Roman" w:cs="Times New Roman"/>
                <w:szCs w:val="21"/>
              </w:rPr>
            </w:pPr>
            <w:r w:rsidRPr="004A2E5C">
              <w:rPr>
                <w:rFonts w:ascii="Times New Roman" w:eastAsia="等线" w:hAnsi="Times New Roman" w:cs="Times New Roman"/>
                <w:sz w:val="15"/>
                <w:szCs w:val="15"/>
              </w:rPr>
              <w:t>Sheng N 2019</w:t>
            </w:r>
          </w:p>
        </w:tc>
        <w:tc>
          <w:tcPr>
            <w:tcW w:w="0" w:type="auto"/>
          </w:tcPr>
          <w:p w14:paraId="7B58D9E1" w14:textId="3A98133E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1AAB7D6F" w14:textId="75739F1A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3FF7C5FE" w14:textId="6F61BB75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1F7383BB" w14:textId="7206C75C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40033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2D916A56" w14:textId="1CAA2516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406F79" w14:paraId="589B131E" w14:textId="77777777" w:rsidTr="00AB1B36">
        <w:tc>
          <w:tcPr>
            <w:tcW w:w="0" w:type="auto"/>
            <w:vAlign w:val="center"/>
          </w:tcPr>
          <w:p w14:paraId="7BCC527B" w14:textId="752D1574" w:rsidR="00406F79" w:rsidRPr="00B250C3" w:rsidRDefault="00406F79" w:rsidP="00406F79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ang DL 2019</w:t>
            </w:r>
          </w:p>
        </w:tc>
        <w:tc>
          <w:tcPr>
            <w:tcW w:w="0" w:type="auto"/>
          </w:tcPr>
          <w:p w14:paraId="68853BCE" w14:textId="7726F987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5A54493E" w14:textId="6FABA0DA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6E8AAF94" w14:textId="36A83E10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597EBBB9" w14:textId="20D92119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1F7C9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11ADE">
              <w:rPr>
                <w:rFonts w:ascii="Times New Roman" w:hAnsi="Times New Roman" w:cs="Times New Roman"/>
                <w:sz w:val="15"/>
                <w:szCs w:val="15"/>
              </w:rPr>
              <w:t>China lot numbe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: 20160519</w:t>
            </w:r>
          </w:p>
        </w:tc>
        <w:tc>
          <w:tcPr>
            <w:tcW w:w="0" w:type="auto"/>
          </w:tcPr>
          <w:p w14:paraId="6DF484E4" w14:textId="465D6FDE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406F79" w14:paraId="2A80CA71" w14:textId="77777777" w:rsidTr="00AB1B36">
        <w:tc>
          <w:tcPr>
            <w:tcW w:w="0" w:type="auto"/>
            <w:vAlign w:val="center"/>
          </w:tcPr>
          <w:p w14:paraId="50393C24" w14:textId="5D9CE811" w:rsidR="00406F79" w:rsidRPr="00B250C3" w:rsidRDefault="00406F79" w:rsidP="00406F79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ang L 2018</w:t>
            </w:r>
          </w:p>
        </w:tc>
        <w:tc>
          <w:tcPr>
            <w:tcW w:w="0" w:type="auto"/>
          </w:tcPr>
          <w:p w14:paraId="3EC50D8A" w14:textId="2D3FAAB4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28A54685" w14:textId="2646C781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678F188F" w14:textId="6CE8B658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77AE0149" w14:textId="725FB5DB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40033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69743777" w14:textId="09997E4E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406F79" w14:paraId="206D7DAA" w14:textId="77777777" w:rsidTr="00AB1B36">
        <w:tc>
          <w:tcPr>
            <w:tcW w:w="0" w:type="auto"/>
            <w:vAlign w:val="center"/>
          </w:tcPr>
          <w:p w14:paraId="29E30E58" w14:textId="677FC7CA" w:rsidR="00406F79" w:rsidRPr="00B250C3" w:rsidRDefault="00406F79" w:rsidP="00406F79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ang ZW 2019</w:t>
            </w:r>
          </w:p>
        </w:tc>
        <w:tc>
          <w:tcPr>
            <w:tcW w:w="0" w:type="auto"/>
          </w:tcPr>
          <w:p w14:paraId="06AA0FC7" w14:textId="7E847C33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452BF58C" w14:textId="04606088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4277D4CD" w14:textId="09AA7F77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0A2B8741" w14:textId="21BFACCB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6" w:name="OLE_LINK6"/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40033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  <w:bookmarkEnd w:id="6"/>
          </w:p>
        </w:tc>
        <w:tc>
          <w:tcPr>
            <w:tcW w:w="0" w:type="auto"/>
          </w:tcPr>
          <w:p w14:paraId="42F086BB" w14:textId="608F23F7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406F79" w14:paraId="6082AE2E" w14:textId="77777777" w:rsidTr="00AB1B36">
        <w:tc>
          <w:tcPr>
            <w:tcW w:w="0" w:type="auto"/>
            <w:vAlign w:val="center"/>
          </w:tcPr>
          <w:p w14:paraId="237AB269" w14:textId="2C2074A3" w:rsidR="00406F79" w:rsidRPr="00B250C3" w:rsidRDefault="00406F79" w:rsidP="00406F79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ei SX 2020</w:t>
            </w:r>
          </w:p>
        </w:tc>
        <w:tc>
          <w:tcPr>
            <w:tcW w:w="0" w:type="auto"/>
          </w:tcPr>
          <w:p w14:paraId="351B1CD8" w14:textId="3B9DB54D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6C2E54DF" w14:textId="0063EB85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487AD703" w14:textId="0CB7FE7B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2B976C6D" w14:textId="4525EA4B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40033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6B275F5F" w14:textId="6E63AC52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406F79" w14:paraId="2A662083" w14:textId="77777777" w:rsidTr="00AB1B36">
        <w:tc>
          <w:tcPr>
            <w:tcW w:w="0" w:type="auto"/>
            <w:vAlign w:val="center"/>
          </w:tcPr>
          <w:p w14:paraId="1060FF7E" w14:textId="74276C66" w:rsidR="00406F79" w:rsidRPr="00B250C3" w:rsidRDefault="00406F79" w:rsidP="00406F79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u T 2016</w:t>
            </w:r>
          </w:p>
        </w:tc>
        <w:tc>
          <w:tcPr>
            <w:tcW w:w="0" w:type="auto"/>
          </w:tcPr>
          <w:p w14:paraId="74364403" w14:textId="2C411FB8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60DC0C9E" w14:textId="751F8558" w:rsidR="00406F79" w:rsidRPr="00287AB7" w:rsidRDefault="001F7C9D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t mentioned</w:t>
            </w:r>
          </w:p>
        </w:tc>
        <w:tc>
          <w:tcPr>
            <w:tcW w:w="0" w:type="auto"/>
          </w:tcPr>
          <w:p w14:paraId="74DCE808" w14:textId="447D0F12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59BE648E" w14:textId="554B7A9D" w:rsidR="00406F79" w:rsidRPr="00287AB7" w:rsidRDefault="001F7C9D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82479EB" w14:textId="00D6ADB8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406F79" w14:paraId="71E0F227" w14:textId="77777777" w:rsidTr="00AB1B36">
        <w:tc>
          <w:tcPr>
            <w:tcW w:w="0" w:type="auto"/>
            <w:vAlign w:val="center"/>
          </w:tcPr>
          <w:p w14:paraId="2AFA0A0C" w14:textId="2776876F" w:rsidR="00406F79" w:rsidRPr="00B250C3" w:rsidRDefault="00406F79" w:rsidP="00406F79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sz w:val="15"/>
                <w:szCs w:val="15"/>
              </w:rPr>
              <w:t>Yang HW 2020</w:t>
            </w:r>
          </w:p>
        </w:tc>
        <w:tc>
          <w:tcPr>
            <w:tcW w:w="0" w:type="auto"/>
          </w:tcPr>
          <w:p w14:paraId="55603AA3" w14:textId="596A9A07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67B6559B" w14:textId="3656F7FD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58FF05B5" w14:textId="43162B04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4A8AC7E5" w14:textId="173EB2ED" w:rsidR="00406F79" w:rsidRPr="00287AB7" w:rsidRDefault="001F7C9D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40033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49237F8C" w14:textId="46D31CEC" w:rsidR="00406F79" w:rsidRPr="00287AB7" w:rsidRDefault="00406F79" w:rsidP="00406F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1F7C9D" w14:paraId="6FCCBFC7" w14:textId="77777777" w:rsidTr="00AB1B36">
        <w:tc>
          <w:tcPr>
            <w:tcW w:w="0" w:type="auto"/>
            <w:vAlign w:val="center"/>
          </w:tcPr>
          <w:p w14:paraId="5DB6A945" w14:textId="093662E7" w:rsidR="001F7C9D" w:rsidRPr="00B250C3" w:rsidRDefault="001F7C9D" w:rsidP="001F7C9D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ang TB 2020</w:t>
            </w:r>
          </w:p>
        </w:tc>
        <w:tc>
          <w:tcPr>
            <w:tcW w:w="0" w:type="auto"/>
          </w:tcPr>
          <w:p w14:paraId="43889382" w14:textId="69A3E39E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698FBB17" w14:textId="41747909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4A094B87" w14:textId="5C5BA6AD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61A362A4" w14:textId="6CC4C6EE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40033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540C1D4C" w14:textId="2C09629A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1F7C9D" w14:paraId="0B6D1698" w14:textId="77777777" w:rsidTr="00AB1B36">
        <w:tc>
          <w:tcPr>
            <w:tcW w:w="0" w:type="auto"/>
            <w:vAlign w:val="center"/>
          </w:tcPr>
          <w:p w14:paraId="1CE626F6" w14:textId="067CE687" w:rsidR="001F7C9D" w:rsidRPr="00B250C3" w:rsidRDefault="001F7C9D" w:rsidP="001F7C9D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en YJ 2014</w:t>
            </w:r>
          </w:p>
        </w:tc>
        <w:tc>
          <w:tcPr>
            <w:tcW w:w="0" w:type="auto"/>
          </w:tcPr>
          <w:p w14:paraId="447173F9" w14:textId="4F6025E0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4F7AF1AC" w14:textId="2C542F4E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3A9621A3" w14:textId="5902D2BE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2C952F00" w14:textId="541097D7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238E318" w14:textId="7F187D37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1F7C9D" w14:paraId="59811CA8" w14:textId="77777777" w:rsidTr="00AB1B36">
        <w:tc>
          <w:tcPr>
            <w:tcW w:w="0" w:type="auto"/>
            <w:vAlign w:val="center"/>
          </w:tcPr>
          <w:p w14:paraId="730876E5" w14:textId="00A47BC6" w:rsidR="001F7C9D" w:rsidRPr="00B250C3" w:rsidRDefault="001F7C9D" w:rsidP="001F7C9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iao</w:t>
            </w:r>
            <w:proofErr w:type="spellEnd"/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YF 2017</w:t>
            </w:r>
          </w:p>
        </w:tc>
        <w:tc>
          <w:tcPr>
            <w:tcW w:w="0" w:type="auto"/>
          </w:tcPr>
          <w:p w14:paraId="26C61971" w14:textId="3699D76B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18CACD69" w14:textId="34A77F6E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3736E1F4" w14:textId="439F801E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4F8718F1" w14:textId="221AF14E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11ADE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F11ADE">
              <w:rPr>
                <w:rFonts w:ascii="Times New Roman" w:hAnsi="Times New Roman" w:cs="Times New Roman"/>
                <w:sz w:val="15"/>
                <w:szCs w:val="15"/>
              </w:rPr>
              <w:t>China lo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number: 15072101</w:t>
            </w:r>
          </w:p>
        </w:tc>
        <w:tc>
          <w:tcPr>
            <w:tcW w:w="0" w:type="auto"/>
          </w:tcPr>
          <w:p w14:paraId="0CD4C473" w14:textId="6988ADED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1F7C9D" w14:paraId="35CC24E6" w14:textId="77777777" w:rsidTr="00AB1B36">
        <w:tc>
          <w:tcPr>
            <w:tcW w:w="0" w:type="auto"/>
            <w:vAlign w:val="center"/>
          </w:tcPr>
          <w:p w14:paraId="493551AA" w14:textId="412D0D48" w:rsidR="001F7C9D" w:rsidRPr="00B250C3" w:rsidRDefault="001F7C9D" w:rsidP="001F7C9D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Zheng YN 2020</w:t>
            </w:r>
          </w:p>
        </w:tc>
        <w:tc>
          <w:tcPr>
            <w:tcW w:w="0" w:type="auto"/>
          </w:tcPr>
          <w:p w14:paraId="1D8AD188" w14:textId="46EA03EE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71952206" w14:textId="18D06C5D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0147354C" w14:textId="130BB806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23D4547E" w14:textId="06EAD4C4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7" w:name="OLE_LINK8"/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40033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  <w:bookmarkEnd w:id="7"/>
          </w:p>
        </w:tc>
        <w:tc>
          <w:tcPr>
            <w:tcW w:w="0" w:type="auto"/>
          </w:tcPr>
          <w:p w14:paraId="23BA1BE0" w14:textId="3B853C2F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1F7C9D" w14:paraId="65091ED7" w14:textId="77777777" w:rsidTr="00AB1B36">
        <w:tc>
          <w:tcPr>
            <w:tcW w:w="0" w:type="auto"/>
            <w:vAlign w:val="center"/>
          </w:tcPr>
          <w:p w14:paraId="73B05671" w14:textId="78635F64" w:rsidR="001F7C9D" w:rsidRPr="00B250C3" w:rsidRDefault="001F7C9D" w:rsidP="001F7C9D">
            <w:pPr>
              <w:rPr>
                <w:rFonts w:ascii="Times New Roman" w:hAnsi="Times New Roman" w:cs="Times New Roman"/>
                <w:szCs w:val="21"/>
              </w:rPr>
            </w:pPr>
            <w:r w:rsidRPr="004A2E5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Zhu JJ 2014</w:t>
            </w:r>
          </w:p>
        </w:tc>
        <w:tc>
          <w:tcPr>
            <w:tcW w:w="0" w:type="auto"/>
          </w:tcPr>
          <w:p w14:paraId="4EF12F20" w14:textId="1AA5960F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15A9C50E" w14:textId="6529E777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t mentioned</w:t>
            </w:r>
          </w:p>
        </w:tc>
        <w:tc>
          <w:tcPr>
            <w:tcW w:w="0" w:type="auto"/>
          </w:tcPr>
          <w:p w14:paraId="2CF9692D" w14:textId="08A091F2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7744BAF0" w14:textId="13A19ABF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2C46FFE" w14:textId="01629DD0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1F7C9D" w14:paraId="3C513EDA" w14:textId="77777777" w:rsidTr="00AB1B36">
        <w:tc>
          <w:tcPr>
            <w:tcW w:w="0" w:type="auto"/>
            <w:vAlign w:val="center"/>
          </w:tcPr>
          <w:p w14:paraId="29F10775" w14:textId="174F7BA3" w:rsidR="001F7C9D" w:rsidRPr="00B250C3" w:rsidRDefault="001F7C9D" w:rsidP="001F7C9D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Zhuang L 2016</w:t>
            </w:r>
          </w:p>
        </w:tc>
        <w:tc>
          <w:tcPr>
            <w:tcW w:w="0" w:type="auto"/>
          </w:tcPr>
          <w:p w14:paraId="1EB7D5D1" w14:textId="5D7A73B2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0D928341" w14:textId="5AFD14FB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48C1FD4D" w14:textId="3D128ECF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551F3EA6" w14:textId="634A7330" w:rsidR="001F7C9D" w:rsidRPr="00287AB7" w:rsidRDefault="00F11ADE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AB351AE" w14:textId="3F4CD3A8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1F7C9D" w14:paraId="13AC6064" w14:textId="77777777" w:rsidTr="00AB1B36">
        <w:tc>
          <w:tcPr>
            <w:tcW w:w="0" w:type="auto"/>
            <w:vAlign w:val="center"/>
          </w:tcPr>
          <w:p w14:paraId="13E50558" w14:textId="5F46DCE0" w:rsidR="001F7C9D" w:rsidRPr="00B250C3" w:rsidRDefault="001F7C9D" w:rsidP="001F7C9D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Zhao YJ </w:t>
            </w: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2019</w:t>
            </w:r>
          </w:p>
        </w:tc>
        <w:tc>
          <w:tcPr>
            <w:tcW w:w="0" w:type="auto"/>
          </w:tcPr>
          <w:p w14:paraId="540AB3C5" w14:textId="3DB560FC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injection</w:t>
            </w:r>
          </w:p>
        </w:tc>
        <w:tc>
          <w:tcPr>
            <w:tcW w:w="0" w:type="auto"/>
          </w:tcPr>
          <w:p w14:paraId="399F6C40" w14:textId="3A1ABDF2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Pharmaceutical Co., Ltd.</w:t>
            </w:r>
          </w:p>
        </w:tc>
        <w:tc>
          <w:tcPr>
            <w:tcW w:w="0" w:type="auto"/>
          </w:tcPr>
          <w:p w14:paraId="3408AB5E" w14:textId="007C5697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lastRenderedPageBreak/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lastRenderedPageBreak/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4BA30000" w14:textId="28816FBF" w:rsidR="001F7C9D" w:rsidRPr="00287AB7" w:rsidRDefault="00F11ADE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8" w:name="OLE_LINK9"/>
            <w:r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40033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Drug Administration</w:t>
            </w:r>
            <w:bookmarkEnd w:id="8"/>
          </w:p>
        </w:tc>
        <w:tc>
          <w:tcPr>
            <w:tcW w:w="0" w:type="auto"/>
          </w:tcPr>
          <w:p w14:paraId="4743EB72" w14:textId="0160BC7D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N</w:t>
            </w:r>
          </w:p>
        </w:tc>
      </w:tr>
      <w:tr w:rsidR="001F7C9D" w14:paraId="0FD08906" w14:textId="77777777" w:rsidTr="00AB1B36">
        <w:tc>
          <w:tcPr>
            <w:tcW w:w="0" w:type="auto"/>
            <w:vAlign w:val="center"/>
          </w:tcPr>
          <w:p w14:paraId="56FA85FD" w14:textId="5BE82625" w:rsidR="001F7C9D" w:rsidRPr="00B250C3" w:rsidRDefault="001F7C9D" w:rsidP="001F7C9D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an XB 2017</w:t>
            </w:r>
          </w:p>
        </w:tc>
        <w:tc>
          <w:tcPr>
            <w:tcW w:w="0" w:type="auto"/>
          </w:tcPr>
          <w:p w14:paraId="63F31473" w14:textId="72567DE8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7F645BF0" w14:textId="2EF5C1CF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4827F010" w14:textId="676A9FAB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3F31629D" w14:textId="50B3BC0D" w:rsidR="001F7C9D" w:rsidRPr="00287AB7" w:rsidRDefault="00F11ADE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40033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64A101D7" w14:textId="772BA7ED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1F7C9D" w14:paraId="3C9AC63D" w14:textId="77777777" w:rsidTr="00AB1B36">
        <w:tc>
          <w:tcPr>
            <w:tcW w:w="0" w:type="auto"/>
            <w:vAlign w:val="center"/>
          </w:tcPr>
          <w:p w14:paraId="4E255E94" w14:textId="06BB5BF4" w:rsidR="001F7C9D" w:rsidRPr="00B250C3" w:rsidRDefault="001F7C9D" w:rsidP="001F7C9D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ong Y 2019</w:t>
            </w:r>
          </w:p>
        </w:tc>
        <w:tc>
          <w:tcPr>
            <w:tcW w:w="0" w:type="auto"/>
          </w:tcPr>
          <w:p w14:paraId="0AAA44D6" w14:textId="7B292FBA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411F7CE4" w14:textId="5E00CFA3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700704AD" w14:textId="7493DBF8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584B567C" w14:textId="24517A73" w:rsidR="001F7C9D" w:rsidRPr="00287AB7" w:rsidRDefault="00880021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 - China lot number: 1304291, 1401091, and 1501261</w:t>
            </w:r>
          </w:p>
        </w:tc>
        <w:tc>
          <w:tcPr>
            <w:tcW w:w="0" w:type="auto"/>
          </w:tcPr>
          <w:p w14:paraId="5D41B3C7" w14:textId="60D628DB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1F7C9D" w14:paraId="57859C96" w14:textId="77777777" w:rsidTr="00AB1B36">
        <w:tc>
          <w:tcPr>
            <w:tcW w:w="0" w:type="auto"/>
            <w:vAlign w:val="center"/>
          </w:tcPr>
          <w:p w14:paraId="18B3F00C" w14:textId="5CC36134" w:rsidR="001F7C9D" w:rsidRPr="00B250C3" w:rsidRDefault="001F7C9D" w:rsidP="001F7C9D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u JH 2015</w:t>
            </w:r>
          </w:p>
        </w:tc>
        <w:tc>
          <w:tcPr>
            <w:tcW w:w="0" w:type="auto"/>
          </w:tcPr>
          <w:p w14:paraId="4A0CC6B0" w14:textId="4239147B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672F2EF8" w14:textId="2518F453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1829C28D" w14:textId="1FC21B09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151968A0" w14:textId="4390697A" w:rsidR="001F7C9D" w:rsidRPr="00287AB7" w:rsidRDefault="00880021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 - China lot number: 1006121</w:t>
            </w:r>
          </w:p>
        </w:tc>
        <w:tc>
          <w:tcPr>
            <w:tcW w:w="0" w:type="auto"/>
          </w:tcPr>
          <w:p w14:paraId="0ACF8DF5" w14:textId="12EA4562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1F7C9D" w14:paraId="3C376692" w14:textId="77777777" w:rsidTr="00AB1B36">
        <w:tc>
          <w:tcPr>
            <w:tcW w:w="0" w:type="auto"/>
            <w:vAlign w:val="center"/>
          </w:tcPr>
          <w:p w14:paraId="3BD50341" w14:textId="4E74DF42" w:rsidR="001F7C9D" w:rsidRPr="00B250C3" w:rsidRDefault="001F7C9D" w:rsidP="001F7C9D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ong B 2015</w:t>
            </w:r>
          </w:p>
        </w:tc>
        <w:tc>
          <w:tcPr>
            <w:tcW w:w="0" w:type="auto"/>
          </w:tcPr>
          <w:p w14:paraId="75EAA981" w14:textId="605F4724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4675B259" w14:textId="4961CAA0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2C47DD2B" w14:textId="0C291973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5BFC967B" w14:textId="17CE251E" w:rsidR="001F7C9D" w:rsidRPr="00287AB7" w:rsidRDefault="00880021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0425E10D" w14:textId="407482B0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1F7C9D" w14:paraId="58597321" w14:textId="77777777" w:rsidTr="00AB1B36">
        <w:tc>
          <w:tcPr>
            <w:tcW w:w="0" w:type="auto"/>
            <w:vAlign w:val="center"/>
          </w:tcPr>
          <w:p w14:paraId="3466C761" w14:textId="74A5B8DF" w:rsidR="001F7C9D" w:rsidRPr="00B250C3" w:rsidRDefault="001F7C9D" w:rsidP="001F7C9D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ao YQ 20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</w:tcPr>
          <w:p w14:paraId="65FBB3FF" w14:textId="5EE05D11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04351CBA" w14:textId="47A737FD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049BABF1" w14:textId="05D65FE2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63200202" w14:textId="5A72B103" w:rsidR="001F7C9D" w:rsidRPr="00287AB7" w:rsidRDefault="00880021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5DF9EF2D" w14:textId="50C67BB8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1F7C9D" w14:paraId="147B196F" w14:textId="77777777" w:rsidTr="00AB1B36">
        <w:tc>
          <w:tcPr>
            <w:tcW w:w="0" w:type="auto"/>
            <w:vAlign w:val="center"/>
          </w:tcPr>
          <w:p w14:paraId="7AA29466" w14:textId="14B2314F" w:rsidR="001F7C9D" w:rsidRPr="00B250C3" w:rsidRDefault="001F7C9D" w:rsidP="001F7C9D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 LH 2016</w:t>
            </w:r>
          </w:p>
        </w:tc>
        <w:tc>
          <w:tcPr>
            <w:tcW w:w="0" w:type="auto"/>
          </w:tcPr>
          <w:p w14:paraId="4A23FDF9" w14:textId="594C4AD9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61D3091B" w14:textId="751BB2E8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78112DDE" w14:textId="1EDFAC01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46198E6A" w14:textId="2723FB5A" w:rsidR="001F7C9D" w:rsidRPr="00287AB7" w:rsidRDefault="00880021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40033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5D796095" w14:textId="69851D41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1F7C9D" w14:paraId="0348EE15" w14:textId="77777777" w:rsidTr="00AB1B36">
        <w:tc>
          <w:tcPr>
            <w:tcW w:w="0" w:type="auto"/>
            <w:vAlign w:val="center"/>
          </w:tcPr>
          <w:p w14:paraId="518B80FA" w14:textId="131A6590" w:rsidR="001F7C9D" w:rsidRPr="00B250C3" w:rsidRDefault="001F7C9D" w:rsidP="001F7C9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iu</w:t>
            </w:r>
            <w:proofErr w:type="spellEnd"/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LL 2017</w:t>
            </w:r>
          </w:p>
        </w:tc>
        <w:tc>
          <w:tcPr>
            <w:tcW w:w="0" w:type="auto"/>
          </w:tcPr>
          <w:p w14:paraId="6FDFE5DD" w14:textId="57FB2877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7B823077" w14:textId="42AB71DB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4C8A35B3" w14:textId="0A093916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6D3AE03A" w14:textId="1BB1AFBF" w:rsidR="001F7C9D" w:rsidRPr="00287AB7" w:rsidRDefault="00880021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40033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06B906DD" w14:textId="32C03788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1F7C9D" w14:paraId="02C931D6" w14:textId="77777777" w:rsidTr="00AB1B36">
        <w:tc>
          <w:tcPr>
            <w:tcW w:w="0" w:type="auto"/>
            <w:vAlign w:val="center"/>
          </w:tcPr>
          <w:p w14:paraId="1FE24C09" w14:textId="76B71230" w:rsidR="001F7C9D" w:rsidRPr="00B250C3" w:rsidRDefault="001F7C9D" w:rsidP="001F7C9D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uan HY 2020</w:t>
            </w:r>
          </w:p>
        </w:tc>
        <w:tc>
          <w:tcPr>
            <w:tcW w:w="0" w:type="auto"/>
          </w:tcPr>
          <w:p w14:paraId="478BB5C9" w14:textId="7A598974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55C9B98F" w14:textId="463BB6E6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36E07F1D" w14:textId="5895E89A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5D793F0B" w14:textId="10CE25EA" w:rsidR="001F7C9D" w:rsidRPr="00287AB7" w:rsidRDefault="00880021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40033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0F747C17" w14:textId="131F2BFC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1F7C9D" w14:paraId="25372508" w14:textId="77777777" w:rsidTr="00AB1B36">
        <w:tc>
          <w:tcPr>
            <w:tcW w:w="0" w:type="auto"/>
            <w:vAlign w:val="center"/>
          </w:tcPr>
          <w:p w14:paraId="7B898A0C" w14:textId="6841A336" w:rsidR="001F7C9D" w:rsidRPr="00B250C3" w:rsidRDefault="001F7C9D" w:rsidP="001F7C9D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Deng Z 2021</w:t>
            </w:r>
          </w:p>
        </w:tc>
        <w:tc>
          <w:tcPr>
            <w:tcW w:w="0" w:type="auto"/>
          </w:tcPr>
          <w:p w14:paraId="6681EE1D" w14:textId="042E2BF8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2198B3C4" w14:textId="7BE4754F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7A3528E3" w14:textId="6C5D7672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646E7FA1" w14:textId="6098C5C4" w:rsidR="001F7C9D" w:rsidRPr="00287AB7" w:rsidRDefault="00880021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40033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7E23245E" w14:textId="2DE71247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1F7C9D" w14:paraId="332F7740" w14:textId="77777777" w:rsidTr="00AB1B36">
        <w:tc>
          <w:tcPr>
            <w:tcW w:w="0" w:type="auto"/>
            <w:vAlign w:val="center"/>
          </w:tcPr>
          <w:p w14:paraId="4F94798C" w14:textId="391F3E7C" w:rsidR="001F7C9D" w:rsidRPr="00B250C3" w:rsidRDefault="001F7C9D" w:rsidP="001F7C9D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sz w:val="15"/>
                <w:szCs w:val="15"/>
              </w:rPr>
              <w:t>Han F 2012</w:t>
            </w:r>
          </w:p>
        </w:tc>
        <w:tc>
          <w:tcPr>
            <w:tcW w:w="0" w:type="auto"/>
          </w:tcPr>
          <w:p w14:paraId="0E07E14E" w14:textId="07F2AEF2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5F5B20F6" w14:textId="06755D26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460C5CFA" w14:textId="6A3AC9D2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6357B3F7" w14:textId="62A130DF" w:rsidR="001F7C9D" w:rsidRPr="00287AB7" w:rsidRDefault="00BE4608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6A00012" w14:textId="14B4FC52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1F7C9D" w14:paraId="4364241F" w14:textId="77777777" w:rsidTr="00AB1B36">
        <w:tc>
          <w:tcPr>
            <w:tcW w:w="0" w:type="auto"/>
            <w:vAlign w:val="center"/>
          </w:tcPr>
          <w:p w14:paraId="3EFE9B61" w14:textId="7EACFC27" w:rsidR="001F7C9D" w:rsidRPr="00B250C3" w:rsidRDefault="001F7C9D" w:rsidP="001F7C9D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ng LY 2015</w:t>
            </w:r>
          </w:p>
        </w:tc>
        <w:tc>
          <w:tcPr>
            <w:tcW w:w="0" w:type="auto"/>
          </w:tcPr>
          <w:p w14:paraId="489BBCDE" w14:textId="378517E6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19A96851" w14:textId="27E91DD5" w:rsidR="001F7C9D" w:rsidRPr="00287AB7" w:rsidRDefault="00BE4608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t mentioned</w:t>
            </w:r>
          </w:p>
        </w:tc>
        <w:tc>
          <w:tcPr>
            <w:tcW w:w="0" w:type="auto"/>
          </w:tcPr>
          <w:p w14:paraId="1313B2D6" w14:textId="1F14562D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75C07330" w14:textId="5CDCCE06" w:rsidR="001F7C9D" w:rsidRPr="00287AB7" w:rsidRDefault="00BE4608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730FE229" w14:textId="7E40970C" w:rsidR="001F7C9D" w:rsidRPr="00287AB7" w:rsidRDefault="001F7C9D" w:rsidP="001F7C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BE4608" w14:paraId="34FD07AF" w14:textId="77777777" w:rsidTr="00AB1B36">
        <w:tc>
          <w:tcPr>
            <w:tcW w:w="0" w:type="auto"/>
            <w:vAlign w:val="center"/>
          </w:tcPr>
          <w:p w14:paraId="73CAA262" w14:textId="4D524D97" w:rsidR="00BE4608" w:rsidRPr="00B250C3" w:rsidRDefault="00BE4608" w:rsidP="00BE4608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Zhang LL 2020</w:t>
            </w:r>
          </w:p>
        </w:tc>
        <w:tc>
          <w:tcPr>
            <w:tcW w:w="0" w:type="auto"/>
          </w:tcPr>
          <w:p w14:paraId="3FC483BC" w14:textId="7618FBE9" w:rsidR="00BE4608" w:rsidRPr="00287AB7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87AB7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87AB7">
              <w:rPr>
                <w:rFonts w:ascii="Times New Roman" w:hAnsi="Times New Roman" w:cs="Times New Roman"/>
                <w:sz w:val="15"/>
                <w:szCs w:val="15"/>
              </w:rPr>
              <w:t>ueBiJing</w:t>
            </w:r>
            <w:proofErr w:type="spellEnd"/>
            <w:r w:rsidRPr="00287AB7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70FEA021" w14:textId="4978F076" w:rsidR="00BE4608" w:rsidRPr="00287AB7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218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ianjin </w:t>
            </w:r>
            <w:proofErr w:type="spellStart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>Chasesun</w:t>
            </w:r>
            <w:proofErr w:type="spellEnd"/>
            <w:r w:rsidRPr="00882189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73521436" w14:textId="7F53B8E8" w:rsidR="00BE4608" w:rsidRPr="002E02CC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9" w:name="OLE_LINK17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eon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ctiflora</w:t>
            </w:r>
            <w:bookmarkEnd w:id="9"/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l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Paeon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bookmarkStart w:id="10" w:name="OLE_LINK18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gelica sinensis</w:t>
            </w:r>
            <w:bookmarkEnd w:id="10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iv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.) Diel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bookmarkStart w:id="11" w:name="OLE_LINK19"/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thriscoides</w:t>
            </w:r>
            <w:bookmarkEnd w:id="11"/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‘Chuanxiong’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piaceae</w:t>
            </w:r>
            <w:proofErr w:type="spellEnd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rthamus tinctorius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bookmarkStart w:id="12" w:name="OLE_LINK20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lv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ltiorrhiz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bookmarkEnd w:id="12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Bung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690A2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2EDE5022" w14:textId="09AFD3C3" w:rsidR="00BE4608" w:rsidRPr="00287AB7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3" w:name="OLE_LINK14"/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40033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  <w:bookmarkEnd w:id="13"/>
          </w:p>
        </w:tc>
        <w:tc>
          <w:tcPr>
            <w:tcW w:w="0" w:type="auto"/>
          </w:tcPr>
          <w:p w14:paraId="21B4ED36" w14:textId="0EEFAF95" w:rsidR="00BE4608" w:rsidRPr="00287AB7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BE4608" w14:paraId="672825D9" w14:textId="77777777" w:rsidTr="00AB1B36">
        <w:tc>
          <w:tcPr>
            <w:tcW w:w="0" w:type="auto"/>
            <w:vAlign w:val="center"/>
          </w:tcPr>
          <w:p w14:paraId="6A1CA0F5" w14:textId="69778992" w:rsidR="00BE4608" w:rsidRPr="00B250C3" w:rsidRDefault="00BE4608" w:rsidP="00BE4608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i CY 2020</w:t>
            </w:r>
          </w:p>
        </w:tc>
        <w:tc>
          <w:tcPr>
            <w:tcW w:w="0" w:type="auto"/>
          </w:tcPr>
          <w:p w14:paraId="6757D5C8" w14:textId="2BF483F5" w:rsidR="00BE4608" w:rsidRPr="00287AB7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nReQing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2FB14062" w14:textId="0A742D7D" w:rsidR="00BE4608" w:rsidRPr="00BE4608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4608">
              <w:rPr>
                <w:rFonts w:ascii="Times New Roman" w:hAnsi="Times New Roman" w:cs="Times New Roman"/>
                <w:sz w:val="15"/>
                <w:szCs w:val="15"/>
              </w:rPr>
              <w:t xml:space="preserve">Shanghai </w:t>
            </w:r>
            <w:proofErr w:type="spellStart"/>
            <w:r w:rsidRPr="00BE4608">
              <w:rPr>
                <w:rFonts w:ascii="Times New Roman" w:hAnsi="Times New Roman" w:cs="Times New Roman"/>
                <w:sz w:val="15"/>
                <w:szCs w:val="15"/>
              </w:rPr>
              <w:t>Kaibao</w:t>
            </w:r>
            <w:proofErr w:type="spellEnd"/>
            <w:r w:rsidRPr="00BE4608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73FF78F7" w14:textId="77777777" w:rsidR="00BE4608" w:rsidRPr="002E02CC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utellari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icalensis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Georg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</w:p>
          <w:p w14:paraId="2AD09784" w14:textId="77777777" w:rsidR="00BE4608" w:rsidRPr="002E02CC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Selenarctos thibetanus Cuvier,</w:t>
            </w:r>
          </w:p>
          <w:p w14:paraId="1F5164AB" w14:textId="77777777" w:rsidR="00BE4608" w:rsidRPr="002E02CC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Capra 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hircus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innaeus,</w:t>
            </w:r>
          </w:p>
          <w:p w14:paraId="3DFFCA91" w14:textId="6EA111F1" w:rsidR="00BE4608" w:rsidRPr="00287AB7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icera japonica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Caprifoli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Forsyth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uspens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.) 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Vah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e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190AE3C9" w14:textId="4658B73D" w:rsidR="00BE4608" w:rsidRPr="00287AB7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30054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51D157F5" w14:textId="1C2FA34D" w:rsidR="00BE4608" w:rsidRPr="00287AB7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BE4608" w14:paraId="3323CE2B" w14:textId="77777777" w:rsidTr="00AB1B36">
        <w:tc>
          <w:tcPr>
            <w:tcW w:w="0" w:type="auto"/>
            <w:vAlign w:val="center"/>
          </w:tcPr>
          <w:p w14:paraId="0A40D97E" w14:textId="29E59F93" w:rsidR="00BE4608" w:rsidRPr="00B250C3" w:rsidRDefault="00BE4608" w:rsidP="00BE4608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ei JP 2017</w:t>
            </w:r>
          </w:p>
        </w:tc>
        <w:tc>
          <w:tcPr>
            <w:tcW w:w="0" w:type="auto"/>
          </w:tcPr>
          <w:p w14:paraId="74E45A36" w14:textId="493CCFE4" w:rsidR="00BE4608" w:rsidRPr="00287AB7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nReQing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7765C698" w14:textId="1AF34D8D" w:rsidR="00BE4608" w:rsidRPr="00287AB7" w:rsidRDefault="00B71305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4608">
              <w:rPr>
                <w:rFonts w:ascii="Times New Roman" w:hAnsi="Times New Roman" w:cs="Times New Roman"/>
                <w:sz w:val="15"/>
                <w:szCs w:val="15"/>
              </w:rPr>
              <w:t xml:space="preserve">Shanghai </w:t>
            </w:r>
            <w:proofErr w:type="spellStart"/>
            <w:r w:rsidRPr="00BE4608">
              <w:rPr>
                <w:rFonts w:ascii="Times New Roman" w:hAnsi="Times New Roman" w:cs="Times New Roman"/>
                <w:sz w:val="15"/>
                <w:szCs w:val="15"/>
              </w:rPr>
              <w:t>Kaibao</w:t>
            </w:r>
            <w:proofErr w:type="spellEnd"/>
            <w:r w:rsidRPr="00BE4608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1680B486" w14:textId="2EA7B4B2" w:rsidR="00BE4608" w:rsidRPr="00287AB7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utellari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icalensis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Georg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Selenarctos thibetanus Cuvier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Capra 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hircus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innaeus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icera japonica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Caprifoli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Forsyth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uspens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.) 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Vah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e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629A4388" w14:textId="4A3AC5FA" w:rsidR="00BE4608" w:rsidRPr="00287AB7" w:rsidRDefault="00B71305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30054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531DA3DA" w14:textId="6A986EFA" w:rsidR="00BE4608" w:rsidRPr="00287AB7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BE4608" w14:paraId="03D7AFE8" w14:textId="77777777" w:rsidTr="00AB1B36">
        <w:tc>
          <w:tcPr>
            <w:tcW w:w="0" w:type="auto"/>
            <w:vAlign w:val="center"/>
          </w:tcPr>
          <w:p w14:paraId="7FA917A4" w14:textId="692795B4" w:rsidR="00BE4608" w:rsidRPr="00B250C3" w:rsidRDefault="00BE4608" w:rsidP="00BE4608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uang SZ 2015</w:t>
            </w:r>
          </w:p>
        </w:tc>
        <w:tc>
          <w:tcPr>
            <w:tcW w:w="0" w:type="auto"/>
          </w:tcPr>
          <w:p w14:paraId="14FCEE7C" w14:textId="3D003425" w:rsidR="00BE4608" w:rsidRPr="00287AB7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nReQing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4655C0EC" w14:textId="48CE25A1" w:rsidR="00BE4608" w:rsidRPr="00287AB7" w:rsidRDefault="00B71305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4608">
              <w:rPr>
                <w:rFonts w:ascii="Times New Roman" w:hAnsi="Times New Roman" w:cs="Times New Roman"/>
                <w:sz w:val="15"/>
                <w:szCs w:val="15"/>
              </w:rPr>
              <w:t xml:space="preserve">Shanghai </w:t>
            </w:r>
            <w:proofErr w:type="spellStart"/>
            <w:r w:rsidRPr="00BE4608">
              <w:rPr>
                <w:rFonts w:ascii="Times New Roman" w:hAnsi="Times New Roman" w:cs="Times New Roman"/>
                <w:sz w:val="15"/>
                <w:szCs w:val="15"/>
              </w:rPr>
              <w:t>Kaibao</w:t>
            </w:r>
            <w:proofErr w:type="spellEnd"/>
            <w:r w:rsidRPr="00BE4608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62D6E836" w14:textId="5083D570" w:rsidR="00BE4608" w:rsidRPr="00287AB7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utellari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icalensis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Georg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Selenarctos thibetanus Cuvier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Capra 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hircus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innaeus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icera japonica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Caprifoli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Forsyth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uspens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.) 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Vah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e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69974E95" w14:textId="7A16E119" w:rsidR="00BE4608" w:rsidRPr="00287AB7" w:rsidRDefault="00B71305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30054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6CAEAAB4" w14:textId="74E65AE3" w:rsidR="00BE4608" w:rsidRPr="00287AB7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BE4608" w14:paraId="1F0DD907" w14:textId="77777777" w:rsidTr="00AB1B36">
        <w:tc>
          <w:tcPr>
            <w:tcW w:w="0" w:type="auto"/>
            <w:vAlign w:val="center"/>
          </w:tcPr>
          <w:p w14:paraId="04841C25" w14:textId="2EA70949" w:rsidR="00BE4608" w:rsidRPr="00B250C3" w:rsidRDefault="00BE4608" w:rsidP="00BE4608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Wu XD 2012</w:t>
            </w:r>
          </w:p>
        </w:tc>
        <w:tc>
          <w:tcPr>
            <w:tcW w:w="0" w:type="auto"/>
          </w:tcPr>
          <w:p w14:paraId="5B386825" w14:textId="4BDD52DF" w:rsidR="00BE4608" w:rsidRPr="00287AB7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nReQing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1E002FD5" w14:textId="0DD60EDC" w:rsidR="00BE4608" w:rsidRPr="00287AB7" w:rsidRDefault="007D354A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t mentioned</w:t>
            </w:r>
          </w:p>
        </w:tc>
        <w:tc>
          <w:tcPr>
            <w:tcW w:w="0" w:type="auto"/>
          </w:tcPr>
          <w:p w14:paraId="0837B06F" w14:textId="55435AB8" w:rsidR="00BE4608" w:rsidRPr="00287AB7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utellari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icalensis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Georg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Selenarctos thibetanus Cuvier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Capra 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hircus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innaeus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icera japonica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Caprifoli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Forsyth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uspens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.) 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Vah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e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5B7852B0" w14:textId="21BEE617" w:rsidR="00BE4608" w:rsidRPr="00287AB7" w:rsidRDefault="007D354A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320904E7" w14:textId="4439B026" w:rsidR="00BE4608" w:rsidRPr="00287AB7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BE4608" w14:paraId="64E62369" w14:textId="77777777" w:rsidTr="00AB1B36">
        <w:tc>
          <w:tcPr>
            <w:tcW w:w="0" w:type="auto"/>
            <w:vAlign w:val="center"/>
          </w:tcPr>
          <w:p w14:paraId="714BA37A" w14:textId="591C08C3" w:rsidR="00BE4608" w:rsidRPr="00B250C3" w:rsidRDefault="00BE4608" w:rsidP="00BE4608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Wu H </w:t>
            </w: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2011</w:t>
            </w:r>
          </w:p>
        </w:tc>
        <w:tc>
          <w:tcPr>
            <w:tcW w:w="0" w:type="auto"/>
          </w:tcPr>
          <w:p w14:paraId="7DCB7986" w14:textId="04C11047" w:rsidR="00BE4608" w:rsidRPr="00287AB7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nReQing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injection</w:t>
            </w:r>
          </w:p>
        </w:tc>
        <w:tc>
          <w:tcPr>
            <w:tcW w:w="0" w:type="auto"/>
          </w:tcPr>
          <w:p w14:paraId="020213C7" w14:textId="6CE40F42" w:rsidR="00BE4608" w:rsidRPr="00287AB7" w:rsidRDefault="00B71305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4608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Shanghai </w:t>
            </w:r>
            <w:proofErr w:type="spellStart"/>
            <w:r w:rsidRPr="00BE4608">
              <w:rPr>
                <w:rFonts w:ascii="Times New Roman" w:hAnsi="Times New Roman" w:cs="Times New Roman"/>
                <w:sz w:val="15"/>
                <w:szCs w:val="15"/>
              </w:rPr>
              <w:t>Kaibao</w:t>
            </w:r>
            <w:proofErr w:type="spellEnd"/>
            <w:r w:rsidRPr="00BE460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E4608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Pharmaceutical Co., Ltd.</w:t>
            </w:r>
          </w:p>
        </w:tc>
        <w:tc>
          <w:tcPr>
            <w:tcW w:w="0" w:type="auto"/>
          </w:tcPr>
          <w:p w14:paraId="24BD63C8" w14:textId="49D5F562" w:rsidR="00BE4608" w:rsidRPr="00287AB7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lastRenderedPageBreak/>
              <w:t>Scutellari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icalensis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Georg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Selenarctos thibetanus Cuvier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Capra 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hircus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Linnaeus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icera japonica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Caprifoli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Forsyth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uspens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.) 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Vah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e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10A9A2C3" w14:textId="196258E5" w:rsidR="00BE4608" w:rsidRPr="00287AB7" w:rsidRDefault="007D354A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30054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Drug Administration</w:t>
            </w:r>
          </w:p>
        </w:tc>
        <w:tc>
          <w:tcPr>
            <w:tcW w:w="0" w:type="auto"/>
          </w:tcPr>
          <w:p w14:paraId="56D5D8AC" w14:textId="74277B0B" w:rsidR="00BE4608" w:rsidRPr="00287AB7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N</w:t>
            </w:r>
          </w:p>
        </w:tc>
      </w:tr>
      <w:tr w:rsidR="00BE4608" w14:paraId="05CEE969" w14:textId="77777777" w:rsidTr="00AB1B36">
        <w:tc>
          <w:tcPr>
            <w:tcW w:w="0" w:type="auto"/>
            <w:vAlign w:val="center"/>
          </w:tcPr>
          <w:p w14:paraId="6BE966AE" w14:textId="2389197A" w:rsidR="00BE4608" w:rsidRPr="00B250C3" w:rsidRDefault="00BE4608" w:rsidP="00BE4608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Zhang HY 2021</w:t>
            </w:r>
          </w:p>
        </w:tc>
        <w:tc>
          <w:tcPr>
            <w:tcW w:w="0" w:type="auto"/>
          </w:tcPr>
          <w:p w14:paraId="741524DB" w14:textId="7D9A3068" w:rsidR="00BE4608" w:rsidRPr="00287AB7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nReQing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6A33EB4E" w14:textId="042A5B9B" w:rsidR="00BE4608" w:rsidRPr="00287AB7" w:rsidRDefault="00B71305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4608">
              <w:rPr>
                <w:rFonts w:ascii="Times New Roman" w:hAnsi="Times New Roman" w:cs="Times New Roman"/>
                <w:sz w:val="15"/>
                <w:szCs w:val="15"/>
              </w:rPr>
              <w:t xml:space="preserve">Shanghai </w:t>
            </w:r>
            <w:proofErr w:type="spellStart"/>
            <w:r w:rsidRPr="00BE4608">
              <w:rPr>
                <w:rFonts w:ascii="Times New Roman" w:hAnsi="Times New Roman" w:cs="Times New Roman"/>
                <w:sz w:val="15"/>
                <w:szCs w:val="15"/>
              </w:rPr>
              <w:t>Kaibao</w:t>
            </w:r>
            <w:proofErr w:type="spellEnd"/>
            <w:r w:rsidRPr="00BE4608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64D6F204" w14:textId="46C58688" w:rsidR="00BE4608" w:rsidRPr="00287AB7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utellari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icalensis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Georg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Selenarctos thibetanus Cuvier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Capra 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hircus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innaeus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icera japonica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Caprifoli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Forsyth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uspens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.) 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Vah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e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250F65C3" w14:textId="2A1EAABA" w:rsidR="00BE4608" w:rsidRPr="00287AB7" w:rsidRDefault="007D354A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30054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5ABFA94E" w14:textId="29A83BA6" w:rsidR="00BE4608" w:rsidRPr="00287AB7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BE4608" w14:paraId="6781AC04" w14:textId="77777777" w:rsidTr="00AB1B36">
        <w:tc>
          <w:tcPr>
            <w:tcW w:w="0" w:type="auto"/>
            <w:vAlign w:val="center"/>
          </w:tcPr>
          <w:p w14:paraId="6DDD0CFA" w14:textId="5DA321BA" w:rsidR="00BE4608" w:rsidRPr="00B250C3" w:rsidRDefault="00BE4608" w:rsidP="00BE4608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i R 2016</w:t>
            </w:r>
          </w:p>
        </w:tc>
        <w:tc>
          <w:tcPr>
            <w:tcW w:w="0" w:type="auto"/>
          </w:tcPr>
          <w:p w14:paraId="5447B6A0" w14:textId="1F4003F6" w:rsidR="00BE4608" w:rsidRPr="00287AB7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nReQing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5E35EFDD" w14:textId="6808E9E6" w:rsidR="00BE4608" w:rsidRPr="00287AB7" w:rsidRDefault="00B71305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4608">
              <w:rPr>
                <w:rFonts w:ascii="Times New Roman" w:hAnsi="Times New Roman" w:cs="Times New Roman"/>
                <w:sz w:val="15"/>
                <w:szCs w:val="15"/>
              </w:rPr>
              <w:t xml:space="preserve">Shanghai </w:t>
            </w:r>
            <w:proofErr w:type="spellStart"/>
            <w:r w:rsidRPr="00BE4608">
              <w:rPr>
                <w:rFonts w:ascii="Times New Roman" w:hAnsi="Times New Roman" w:cs="Times New Roman"/>
                <w:sz w:val="15"/>
                <w:szCs w:val="15"/>
              </w:rPr>
              <w:t>Kaibao</w:t>
            </w:r>
            <w:proofErr w:type="spellEnd"/>
            <w:r w:rsidRPr="00BE4608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563FE606" w14:textId="41768403" w:rsidR="00BE4608" w:rsidRPr="00287AB7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utellari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icalensis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Georg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Selenarctos thibetanus Cuvier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Capra 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hircus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innaeus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icera japonica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Caprifoli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Forsyth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uspens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.) 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Vah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e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6C684DDE" w14:textId="42C1C0BE" w:rsidR="00BE4608" w:rsidRPr="00287AB7" w:rsidRDefault="007D354A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30054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788027BE" w14:textId="36052373" w:rsidR="00BE4608" w:rsidRPr="00287AB7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BE4608" w14:paraId="23820ED8" w14:textId="77777777" w:rsidTr="00AB1B36">
        <w:tc>
          <w:tcPr>
            <w:tcW w:w="0" w:type="auto"/>
            <w:vAlign w:val="center"/>
          </w:tcPr>
          <w:p w14:paraId="74B1095D" w14:textId="5651D68D" w:rsidR="00BE4608" w:rsidRPr="00B250C3" w:rsidRDefault="00BE4608" w:rsidP="00BE4608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i J 2013</w:t>
            </w:r>
          </w:p>
        </w:tc>
        <w:tc>
          <w:tcPr>
            <w:tcW w:w="0" w:type="auto"/>
          </w:tcPr>
          <w:p w14:paraId="46C134EA" w14:textId="75E4C9B5" w:rsidR="00BE4608" w:rsidRPr="00287AB7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nReQing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7D17BFDC" w14:textId="39021D48" w:rsidR="00BE4608" w:rsidRPr="00287AB7" w:rsidRDefault="00B71305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4608">
              <w:rPr>
                <w:rFonts w:ascii="Times New Roman" w:hAnsi="Times New Roman" w:cs="Times New Roman"/>
                <w:sz w:val="15"/>
                <w:szCs w:val="15"/>
              </w:rPr>
              <w:t xml:space="preserve">Shanghai </w:t>
            </w:r>
            <w:proofErr w:type="spellStart"/>
            <w:r w:rsidRPr="00BE4608">
              <w:rPr>
                <w:rFonts w:ascii="Times New Roman" w:hAnsi="Times New Roman" w:cs="Times New Roman"/>
                <w:sz w:val="15"/>
                <w:szCs w:val="15"/>
              </w:rPr>
              <w:t>Kaibao</w:t>
            </w:r>
            <w:proofErr w:type="spellEnd"/>
            <w:r w:rsidRPr="00BE4608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1328465F" w14:textId="03EC4C96" w:rsidR="00BE4608" w:rsidRPr="00287AB7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utellari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icalensis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Georg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Selenarctos thibetanus Cuvier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Capra 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hircus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innaeus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icera japonica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Caprifoli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Forsyth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uspens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.) 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Vah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e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0B207046" w14:textId="664D5EF9" w:rsidR="00BE4608" w:rsidRPr="00287AB7" w:rsidRDefault="007D354A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30054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767FE506" w14:textId="7E2DCBF0" w:rsidR="00BE4608" w:rsidRPr="00287AB7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BE4608" w14:paraId="06A47BB2" w14:textId="77777777" w:rsidTr="00AB1B36">
        <w:tc>
          <w:tcPr>
            <w:tcW w:w="0" w:type="auto"/>
            <w:vAlign w:val="center"/>
          </w:tcPr>
          <w:p w14:paraId="4F802B17" w14:textId="1CA0D457" w:rsidR="00BE4608" w:rsidRPr="00B250C3" w:rsidRDefault="00BE4608" w:rsidP="00BE4608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un JG 2020</w:t>
            </w:r>
          </w:p>
        </w:tc>
        <w:tc>
          <w:tcPr>
            <w:tcW w:w="0" w:type="auto"/>
          </w:tcPr>
          <w:p w14:paraId="0301FB29" w14:textId="651B20AF" w:rsidR="00BE4608" w:rsidRPr="00287AB7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nReQing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7E0CF349" w14:textId="212A2F3F" w:rsidR="00BE4608" w:rsidRPr="00287AB7" w:rsidRDefault="00B71305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4608">
              <w:rPr>
                <w:rFonts w:ascii="Times New Roman" w:hAnsi="Times New Roman" w:cs="Times New Roman"/>
                <w:sz w:val="15"/>
                <w:szCs w:val="15"/>
              </w:rPr>
              <w:t xml:space="preserve">Shanghai </w:t>
            </w:r>
            <w:proofErr w:type="spellStart"/>
            <w:r w:rsidRPr="00BE4608">
              <w:rPr>
                <w:rFonts w:ascii="Times New Roman" w:hAnsi="Times New Roman" w:cs="Times New Roman"/>
                <w:sz w:val="15"/>
                <w:szCs w:val="15"/>
              </w:rPr>
              <w:t>Kaibao</w:t>
            </w:r>
            <w:proofErr w:type="spellEnd"/>
            <w:r w:rsidRPr="00BE4608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51DE3BD8" w14:textId="6AE690CD" w:rsidR="00BE4608" w:rsidRPr="00287AB7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utellari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icalensis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Georg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Selenarctos thibetanus Cuvier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Capra 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hircus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innaeus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icera japonica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Caprifoli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Forsyth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uspens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.) 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Vah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e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55AAB5D8" w14:textId="425BD766" w:rsidR="00BE4608" w:rsidRPr="00287AB7" w:rsidRDefault="007D354A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30054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110EFA49" w14:textId="3DF5BC3C" w:rsidR="00BE4608" w:rsidRPr="00287AB7" w:rsidRDefault="00BE4608" w:rsidP="00BE460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7D354A" w14:paraId="4B9FB9D9" w14:textId="77777777" w:rsidTr="00AB1B36">
        <w:tc>
          <w:tcPr>
            <w:tcW w:w="0" w:type="auto"/>
            <w:vAlign w:val="center"/>
          </w:tcPr>
          <w:p w14:paraId="6F29FF7A" w14:textId="60FEBD68" w:rsidR="007D354A" w:rsidRPr="00B250C3" w:rsidRDefault="007D354A" w:rsidP="007D354A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iu XL 2019</w:t>
            </w:r>
          </w:p>
        </w:tc>
        <w:tc>
          <w:tcPr>
            <w:tcW w:w="0" w:type="auto"/>
          </w:tcPr>
          <w:p w14:paraId="393AE4C8" w14:textId="5CC1C432" w:rsidR="007D354A" w:rsidRPr="00287AB7" w:rsidRDefault="007D354A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nReQing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23679111" w14:textId="6A63406D" w:rsidR="007D354A" w:rsidRPr="00287AB7" w:rsidRDefault="007D354A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4608">
              <w:rPr>
                <w:rFonts w:ascii="Times New Roman" w:hAnsi="Times New Roman" w:cs="Times New Roman"/>
                <w:sz w:val="15"/>
                <w:szCs w:val="15"/>
              </w:rPr>
              <w:t xml:space="preserve">Shanghai </w:t>
            </w:r>
            <w:proofErr w:type="spellStart"/>
            <w:r w:rsidRPr="00BE4608">
              <w:rPr>
                <w:rFonts w:ascii="Times New Roman" w:hAnsi="Times New Roman" w:cs="Times New Roman"/>
                <w:sz w:val="15"/>
                <w:szCs w:val="15"/>
              </w:rPr>
              <w:t>Kaibao</w:t>
            </w:r>
            <w:proofErr w:type="spellEnd"/>
            <w:r w:rsidRPr="00BE4608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57350CCB" w14:textId="0AB61461" w:rsidR="007D354A" w:rsidRPr="00287AB7" w:rsidRDefault="007D354A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utellaria</w:t>
            </w:r>
            <w:proofErr w:type="spellEnd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icalensis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Georg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Lam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Selenarctos thibetanus Cuvier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Capra 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hircus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Linnaeus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icera japonica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Caprifoli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Forsythia </w:t>
            </w:r>
            <w:proofErr w:type="spellStart"/>
            <w:r w:rsidRPr="002E02C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uspensa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 xml:space="preserve">.) 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Vah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Ole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2938BCDC" w14:textId="445D81B6" w:rsidR="007D354A" w:rsidRPr="00287AB7" w:rsidRDefault="007D354A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30054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00B21A18" w14:textId="174321FE" w:rsidR="007D354A" w:rsidRPr="00287AB7" w:rsidRDefault="007D354A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7D354A" w14:paraId="14D9D870" w14:textId="77777777" w:rsidTr="00AB1B36">
        <w:tc>
          <w:tcPr>
            <w:tcW w:w="0" w:type="auto"/>
            <w:vAlign w:val="center"/>
          </w:tcPr>
          <w:p w14:paraId="49A99D56" w14:textId="27B53AA4" w:rsidR="007D354A" w:rsidRPr="00B250C3" w:rsidRDefault="007D354A" w:rsidP="007D354A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un GX 2012</w:t>
            </w:r>
          </w:p>
        </w:tc>
        <w:tc>
          <w:tcPr>
            <w:tcW w:w="0" w:type="auto"/>
          </w:tcPr>
          <w:p w14:paraId="0B05D9F1" w14:textId="29733E2B" w:rsidR="007D354A" w:rsidRPr="00287AB7" w:rsidRDefault="007D354A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DuNing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7A86A307" w14:textId="0E4DED95" w:rsidR="007D354A" w:rsidRPr="00287AB7" w:rsidRDefault="00D66AC1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66AC1">
              <w:rPr>
                <w:rFonts w:ascii="Times New Roman" w:hAnsi="Times New Roman" w:cs="Times New Roman"/>
                <w:sz w:val="15"/>
                <w:szCs w:val="15"/>
              </w:rPr>
              <w:t xml:space="preserve">Jiangsu </w:t>
            </w:r>
            <w:proofErr w:type="spellStart"/>
            <w:r w:rsidRPr="00D66AC1">
              <w:rPr>
                <w:rFonts w:ascii="Times New Roman" w:hAnsi="Times New Roman" w:cs="Times New Roman"/>
                <w:sz w:val="15"/>
                <w:szCs w:val="15"/>
              </w:rPr>
              <w:t>Kanion</w:t>
            </w:r>
            <w:proofErr w:type="spellEnd"/>
            <w:r w:rsidRPr="00D66AC1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1A293164" w14:textId="11C75BA8" w:rsidR="007D354A" w:rsidRPr="009C53B0" w:rsidRDefault="007D354A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4" w:name="OLE_LINK11"/>
            <w:r w:rsidRPr="009C53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temisia annua</w:t>
            </w:r>
            <w:r w:rsidRPr="009C53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bookmarkEnd w:id="14"/>
            <w:r w:rsidRPr="009C53B0">
              <w:rPr>
                <w:rFonts w:ascii="Times New Roman" w:hAnsi="Times New Roman" w:cs="Times New Roman"/>
                <w:sz w:val="15"/>
                <w:szCs w:val="15"/>
              </w:rPr>
              <w:t>L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9C53B0">
              <w:rPr>
                <w:rFonts w:ascii="Times New Roman" w:hAnsi="Times New Roman" w:cs="Times New Roman"/>
                <w:sz w:val="15"/>
                <w:szCs w:val="15"/>
              </w:rPr>
              <w:t>Aster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9C53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bookmarkStart w:id="15" w:name="OLE_LINK12"/>
            <w:r w:rsidRPr="009C53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icera japonica</w:t>
            </w:r>
            <w:bookmarkEnd w:id="15"/>
            <w:r w:rsidRPr="009C53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9C53B0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Caprifoliace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 w:rsidRPr="009C53B0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bookmarkStart w:id="16" w:name="OLE_LINK13"/>
            <w:r w:rsidRPr="009C53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Gardenia </w:t>
            </w:r>
            <w:proofErr w:type="spellStart"/>
            <w:r w:rsidRPr="009C53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jasminoides</w:t>
            </w:r>
            <w:bookmarkEnd w:id="16"/>
            <w:proofErr w:type="spellEnd"/>
            <w:r w:rsidRPr="009C53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9C53B0">
              <w:rPr>
                <w:rFonts w:ascii="Times New Roman" w:hAnsi="Times New Roman" w:cs="Times New Roman"/>
                <w:sz w:val="15"/>
                <w:szCs w:val="15"/>
              </w:rPr>
              <w:t>J.Ellis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2E02CC">
              <w:rPr>
                <w:rFonts w:ascii="Times New Roman" w:hAnsi="Times New Roman" w:cs="Times New Roman"/>
                <w:sz w:val="15"/>
                <w:szCs w:val="15"/>
              </w:rPr>
              <w:t>Rubi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395887E5" w14:textId="2E75D423" w:rsidR="007D354A" w:rsidRPr="00287AB7" w:rsidRDefault="00D66AC1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1462295F" w14:textId="057BB8BC" w:rsidR="007D354A" w:rsidRPr="00287AB7" w:rsidRDefault="007D354A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7D354A" w14:paraId="37203584" w14:textId="77777777" w:rsidTr="00AB1B36">
        <w:tc>
          <w:tcPr>
            <w:tcW w:w="0" w:type="auto"/>
            <w:vAlign w:val="center"/>
          </w:tcPr>
          <w:p w14:paraId="0450F9A3" w14:textId="6E9762B8" w:rsidR="007D354A" w:rsidRPr="00B250C3" w:rsidRDefault="007D354A" w:rsidP="007D354A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ang ZX 2014</w:t>
            </w:r>
          </w:p>
        </w:tc>
        <w:tc>
          <w:tcPr>
            <w:tcW w:w="0" w:type="auto"/>
          </w:tcPr>
          <w:p w14:paraId="3185977D" w14:textId="00731A10" w:rsidR="007D354A" w:rsidRPr="00287AB7" w:rsidRDefault="007D354A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iYanPin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6D1175DE" w14:textId="0022C2D1" w:rsidR="007D354A" w:rsidRPr="00287AB7" w:rsidRDefault="00CF6575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6575">
              <w:rPr>
                <w:rFonts w:ascii="Times New Roman" w:hAnsi="Times New Roman" w:cs="Times New Roman"/>
                <w:sz w:val="15"/>
                <w:szCs w:val="15"/>
              </w:rPr>
              <w:t xml:space="preserve">Jiangxi </w:t>
            </w:r>
            <w:proofErr w:type="spellStart"/>
            <w:r w:rsidRPr="00CF6575">
              <w:rPr>
                <w:rFonts w:ascii="Times New Roman" w:hAnsi="Times New Roman" w:cs="Times New Roman"/>
                <w:sz w:val="15"/>
                <w:szCs w:val="15"/>
              </w:rPr>
              <w:t>Qingfeng</w:t>
            </w:r>
            <w:proofErr w:type="spellEnd"/>
            <w:r w:rsidRPr="00CF6575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51E3AF39" w14:textId="57BB4E17" w:rsidR="007D354A" w:rsidRPr="00287AB7" w:rsidRDefault="007D354A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62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ndrographis </w:t>
            </w:r>
            <w:proofErr w:type="spellStart"/>
            <w:r w:rsidRPr="00EC62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iculata</w:t>
            </w:r>
            <w:proofErr w:type="spellEnd"/>
            <w:r w:rsidRPr="00EC6207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EC6207">
              <w:rPr>
                <w:rFonts w:ascii="Times New Roman" w:hAnsi="Times New Roman" w:cs="Times New Roman"/>
                <w:sz w:val="15"/>
                <w:szCs w:val="15"/>
              </w:rPr>
              <w:t>Burm.f</w:t>
            </w:r>
            <w:proofErr w:type="spellEnd"/>
            <w:r w:rsidRPr="00EC6207">
              <w:rPr>
                <w:rFonts w:ascii="Times New Roman" w:hAnsi="Times New Roman" w:cs="Times New Roman"/>
                <w:sz w:val="15"/>
                <w:szCs w:val="15"/>
              </w:rPr>
              <w:t xml:space="preserve">.) </w:t>
            </w:r>
            <w:proofErr w:type="spellStart"/>
            <w:r w:rsidRPr="00EC6207">
              <w:rPr>
                <w:rFonts w:ascii="Times New Roman" w:hAnsi="Times New Roman" w:cs="Times New Roman"/>
                <w:sz w:val="15"/>
                <w:szCs w:val="15"/>
              </w:rPr>
              <w:t>Nees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9C53B0">
              <w:rPr>
                <w:rFonts w:ascii="Times New Roman" w:hAnsi="Times New Roman" w:cs="Times New Roman"/>
                <w:sz w:val="15"/>
                <w:szCs w:val="15"/>
              </w:rPr>
              <w:t>Acanth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26C5F500" w14:textId="6B40996E" w:rsidR="007D354A" w:rsidRPr="00287AB7" w:rsidRDefault="00CF6575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20026249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1354CBEE" w14:textId="766AC542" w:rsidR="007D354A" w:rsidRPr="00287AB7" w:rsidRDefault="007D354A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7D354A" w14:paraId="5C962BDF" w14:textId="77777777" w:rsidTr="00AB1B36">
        <w:tc>
          <w:tcPr>
            <w:tcW w:w="0" w:type="auto"/>
            <w:vAlign w:val="center"/>
          </w:tcPr>
          <w:p w14:paraId="69B1CA70" w14:textId="40B30F13" w:rsidR="007D354A" w:rsidRPr="00B250C3" w:rsidRDefault="007D354A" w:rsidP="007D354A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Zhang LL 2015</w:t>
            </w:r>
          </w:p>
        </w:tc>
        <w:tc>
          <w:tcPr>
            <w:tcW w:w="0" w:type="auto"/>
          </w:tcPr>
          <w:p w14:paraId="64B02172" w14:textId="2E260CFC" w:rsidR="007D354A" w:rsidRPr="00287AB7" w:rsidRDefault="007D354A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iYanPin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54000ECB" w14:textId="2ECE6CC0" w:rsidR="007D354A" w:rsidRPr="00287AB7" w:rsidRDefault="00CF6575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6575">
              <w:rPr>
                <w:rFonts w:ascii="Times New Roman" w:hAnsi="Times New Roman" w:cs="Times New Roman"/>
                <w:sz w:val="15"/>
                <w:szCs w:val="15"/>
              </w:rPr>
              <w:t xml:space="preserve">Jiangxi </w:t>
            </w:r>
            <w:proofErr w:type="spellStart"/>
            <w:r w:rsidRPr="00CF6575">
              <w:rPr>
                <w:rFonts w:ascii="Times New Roman" w:hAnsi="Times New Roman" w:cs="Times New Roman"/>
                <w:sz w:val="15"/>
                <w:szCs w:val="15"/>
              </w:rPr>
              <w:t>Qingfeng</w:t>
            </w:r>
            <w:proofErr w:type="spellEnd"/>
            <w:r w:rsidRPr="00CF6575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21446FAB" w14:textId="512926F7" w:rsidR="007D354A" w:rsidRPr="00287AB7" w:rsidRDefault="007D354A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62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ndrographis </w:t>
            </w:r>
            <w:proofErr w:type="spellStart"/>
            <w:r w:rsidRPr="00EC620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iculata</w:t>
            </w:r>
            <w:proofErr w:type="spellEnd"/>
            <w:r w:rsidRPr="00EC6207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EC6207">
              <w:rPr>
                <w:rFonts w:ascii="Times New Roman" w:hAnsi="Times New Roman" w:cs="Times New Roman"/>
                <w:sz w:val="15"/>
                <w:szCs w:val="15"/>
              </w:rPr>
              <w:t>Burm.f</w:t>
            </w:r>
            <w:proofErr w:type="spellEnd"/>
            <w:r w:rsidRPr="00EC6207">
              <w:rPr>
                <w:rFonts w:ascii="Times New Roman" w:hAnsi="Times New Roman" w:cs="Times New Roman"/>
                <w:sz w:val="15"/>
                <w:szCs w:val="15"/>
              </w:rPr>
              <w:t xml:space="preserve">.) </w:t>
            </w:r>
            <w:proofErr w:type="spellStart"/>
            <w:r w:rsidRPr="00EC6207">
              <w:rPr>
                <w:rFonts w:ascii="Times New Roman" w:hAnsi="Times New Roman" w:cs="Times New Roman"/>
                <w:sz w:val="15"/>
                <w:szCs w:val="15"/>
              </w:rPr>
              <w:t>Nees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proofErr w:type="spellStart"/>
            <w:r w:rsidRPr="009C53B0">
              <w:rPr>
                <w:rFonts w:ascii="Times New Roman" w:hAnsi="Times New Roman" w:cs="Times New Roman"/>
                <w:sz w:val="15"/>
                <w:szCs w:val="15"/>
              </w:rPr>
              <w:t>Acanthacea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597CB881" w14:textId="402EDE70" w:rsidR="007D354A" w:rsidRPr="00287AB7" w:rsidRDefault="00CF6575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20BF0E59" w14:textId="791E6152" w:rsidR="007D354A" w:rsidRPr="00287AB7" w:rsidRDefault="007D354A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7D354A" w14:paraId="7B002519" w14:textId="77777777" w:rsidTr="00AB1B36">
        <w:tc>
          <w:tcPr>
            <w:tcW w:w="0" w:type="auto"/>
            <w:vAlign w:val="center"/>
          </w:tcPr>
          <w:p w14:paraId="081DE50E" w14:textId="30562AD6" w:rsidR="007D354A" w:rsidRPr="00B250C3" w:rsidRDefault="007D354A" w:rsidP="007D354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v</w:t>
            </w:r>
            <w:proofErr w:type="spellEnd"/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SJ 2017</w:t>
            </w:r>
          </w:p>
        </w:tc>
        <w:tc>
          <w:tcPr>
            <w:tcW w:w="0" w:type="auto"/>
          </w:tcPr>
          <w:p w14:paraId="7DE8F1CB" w14:textId="68587796" w:rsidR="007D354A" w:rsidRPr="00287AB7" w:rsidRDefault="007D354A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henFu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6C910349" w14:textId="4433A155" w:rsidR="007D354A" w:rsidRPr="00287AB7" w:rsidRDefault="0099390B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390B">
              <w:rPr>
                <w:rFonts w:ascii="Times New Roman" w:hAnsi="Times New Roman" w:cs="Times New Roman"/>
                <w:sz w:val="15"/>
                <w:szCs w:val="15"/>
              </w:rPr>
              <w:t xml:space="preserve">Shenzhen </w:t>
            </w:r>
            <w:proofErr w:type="spellStart"/>
            <w:r w:rsidRPr="0099390B">
              <w:rPr>
                <w:rFonts w:ascii="Times New Roman" w:hAnsi="Times New Roman" w:cs="Times New Roman"/>
                <w:sz w:val="15"/>
                <w:szCs w:val="15"/>
              </w:rPr>
              <w:t>Huarun</w:t>
            </w:r>
            <w:proofErr w:type="spellEnd"/>
            <w:r w:rsidRPr="0099390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99390B">
              <w:rPr>
                <w:rFonts w:ascii="Times New Roman" w:hAnsi="Times New Roman" w:cs="Times New Roman"/>
                <w:sz w:val="15"/>
                <w:szCs w:val="15"/>
              </w:rPr>
              <w:t>Sanjiu</w:t>
            </w:r>
            <w:proofErr w:type="spellEnd"/>
            <w:r w:rsidRPr="0099390B">
              <w:rPr>
                <w:rFonts w:ascii="Times New Roman" w:hAnsi="Times New Roman" w:cs="Times New Roman"/>
                <w:sz w:val="15"/>
                <w:szCs w:val="15"/>
              </w:rPr>
              <w:t xml:space="preserve"> Pharmaceutical Trade Co. Ltd</w:t>
            </w:r>
          </w:p>
        </w:tc>
        <w:tc>
          <w:tcPr>
            <w:tcW w:w="0" w:type="auto"/>
          </w:tcPr>
          <w:p w14:paraId="4E5F7D0B" w14:textId="77777777" w:rsidR="007D354A" w:rsidRPr="006E04B0" w:rsidRDefault="007D354A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nax ginseng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  <w:p w14:paraId="1238022E" w14:textId="0890551F" w:rsidR="007D354A" w:rsidRPr="00287AB7" w:rsidRDefault="007D354A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conitum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michaeli</w:t>
            </w:r>
            <w:proofErr w:type="spellEnd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ebeau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Ranunculaceae]</w:t>
            </w:r>
          </w:p>
        </w:tc>
        <w:tc>
          <w:tcPr>
            <w:tcW w:w="0" w:type="auto"/>
          </w:tcPr>
          <w:p w14:paraId="09B85F87" w14:textId="43566D25" w:rsidR="007D354A" w:rsidRPr="00287AB7" w:rsidRDefault="0099390B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 - Batch No.: z20043117</w:t>
            </w:r>
          </w:p>
        </w:tc>
        <w:tc>
          <w:tcPr>
            <w:tcW w:w="0" w:type="auto"/>
          </w:tcPr>
          <w:p w14:paraId="01357618" w14:textId="1D8879CE" w:rsidR="007D354A" w:rsidRPr="00287AB7" w:rsidRDefault="007D354A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7D354A" w14:paraId="36536267" w14:textId="77777777" w:rsidTr="00AB1B36">
        <w:tc>
          <w:tcPr>
            <w:tcW w:w="0" w:type="auto"/>
            <w:vAlign w:val="center"/>
          </w:tcPr>
          <w:p w14:paraId="4F9C1AA1" w14:textId="74B632E6" w:rsidR="007D354A" w:rsidRPr="00B250C3" w:rsidRDefault="007D354A" w:rsidP="007D354A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sz w:val="15"/>
                <w:szCs w:val="15"/>
              </w:rPr>
              <w:lastRenderedPageBreak/>
              <w:t>Lin H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r w:rsidRPr="00865ADD">
              <w:rPr>
                <w:rFonts w:ascii="Times New Roman" w:eastAsia="等线" w:hAnsi="Times New Roman" w:cs="Times New Roman"/>
                <w:sz w:val="15"/>
                <w:szCs w:val="15"/>
              </w:rPr>
              <w:t>2013</w:t>
            </w:r>
          </w:p>
        </w:tc>
        <w:tc>
          <w:tcPr>
            <w:tcW w:w="0" w:type="auto"/>
          </w:tcPr>
          <w:p w14:paraId="32B6831B" w14:textId="75D4E902" w:rsidR="007D354A" w:rsidRPr="00287AB7" w:rsidRDefault="007D354A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henFu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1ED07CE0" w14:textId="0AD44128" w:rsidR="007D354A" w:rsidRPr="00287AB7" w:rsidRDefault="00CF6575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F6575">
              <w:rPr>
                <w:rFonts w:ascii="Times New Roman" w:hAnsi="Times New Roman" w:cs="Times New Roman"/>
                <w:sz w:val="15"/>
                <w:szCs w:val="15"/>
              </w:rPr>
              <w:t>Ya'an</w:t>
            </w:r>
            <w:proofErr w:type="spellEnd"/>
            <w:r w:rsidRPr="00CF657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F6575">
              <w:rPr>
                <w:rFonts w:ascii="Times New Roman" w:hAnsi="Times New Roman" w:cs="Times New Roman"/>
                <w:sz w:val="15"/>
                <w:szCs w:val="15"/>
              </w:rPr>
              <w:t>Sanjiu</w:t>
            </w:r>
            <w:proofErr w:type="spellEnd"/>
            <w:r w:rsidRPr="00CF6575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3F535D97" w14:textId="2B88FF73" w:rsidR="007D354A" w:rsidRPr="00287AB7" w:rsidRDefault="007D354A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conitum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michaeli</w:t>
            </w:r>
            <w:proofErr w:type="spellEnd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ebeau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Ranunculaceae]</w:t>
            </w:r>
          </w:p>
        </w:tc>
        <w:tc>
          <w:tcPr>
            <w:tcW w:w="0" w:type="auto"/>
          </w:tcPr>
          <w:p w14:paraId="7C3A36E1" w14:textId="79DA2946" w:rsidR="007D354A" w:rsidRPr="00287AB7" w:rsidRDefault="00CF6575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0584B73" w14:textId="17B5A6C9" w:rsidR="007D354A" w:rsidRPr="00287AB7" w:rsidRDefault="007D354A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7D354A" w14:paraId="162CE9F6" w14:textId="77777777" w:rsidTr="00AB1B36">
        <w:tc>
          <w:tcPr>
            <w:tcW w:w="0" w:type="auto"/>
            <w:vAlign w:val="center"/>
          </w:tcPr>
          <w:p w14:paraId="37F2EB46" w14:textId="0CCB959F" w:rsidR="007D354A" w:rsidRPr="00B250C3" w:rsidRDefault="007D354A" w:rsidP="007D354A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ia LF 2017</w:t>
            </w:r>
          </w:p>
        </w:tc>
        <w:tc>
          <w:tcPr>
            <w:tcW w:w="0" w:type="auto"/>
          </w:tcPr>
          <w:p w14:paraId="7D38BECF" w14:textId="03FBEDE3" w:rsidR="007D354A" w:rsidRPr="00287AB7" w:rsidRDefault="007D354A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henFu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04FCF800" w14:textId="6438DB15" w:rsidR="007D354A" w:rsidRPr="00287AB7" w:rsidRDefault="00CF6575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F6575">
              <w:rPr>
                <w:rFonts w:ascii="Times New Roman" w:hAnsi="Times New Roman" w:cs="Times New Roman"/>
                <w:sz w:val="15"/>
                <w:szCs w:val="15"/>
              </w:rPr>
              <w:t>Ya'an</w:t>
            </w:r>
            <w:proofErr w:type="spellEnd"/>
            <w:r w:rsidRPr="00CF657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CF6575">
              <w:rPr>
                <w:rFonts w:ascii="Times New Roman" w:hAnsi="Times New Roman" w:cs="Times New Roman"/>
                <w:sz w:val="15"/>
                <w:szCs w:val="15"/>
              </w:rPr>
              <w:t>Sanjiu</w:t>
            </w:r>
            <w:proofErr w:type="spellEnd"/>
            <w:r w:rsidRPr="00CF6575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77C2C195" w14:textId="2F4D1588" w:rsidR="007D354A" w:rsidRPr="00287AB7" w:rsidRDefault="007D354A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anax ginseng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conitum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rmichaeli</w:t>
            </w:r>
            <w:proofErr w:type="spellEnd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ebeau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Ranunculaceae]</w:t>
            </w:r>
          </w:p>
        </w:tc>
        <w:tc>
          <w:tcPr>
            <w:tcW w:w="0" w:type="auto"/>
          </w:tcPr>
          <w:p w14:paraId="05896A11" w14:textId="151381C3" w:rsidR="007D354A" w:rsidRPr="00287AB7" w:rsidRDefault="00CF6575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7B73B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Z51020664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03B6C840" w14:textId="2ECC236B" w:rsidR="007D354A" w:rsidRPr="00287AB7" w:rsidRDefault="007D354A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7D354A" w14:paraId="63605488" w14:textId="77777777" w:rsidTr="00AB1B36">
        <w:tc>
          <w:tcPr>
            <w:tcW w:w="0" w:type="auto"/>
            <w:vAlign w:val="center"/>
          </w:tcPr>
          <w:p w14:paraId="54184A5F" w14:textId="7937B62C" w:rsidR="007D354A" w:rsidRPr="00B250C3" w:rsidRDefault="007D354A" w:rsidP="007D354A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an XC 2018</w:t>
            </w:r>
          </w:p>
        </w:tc>
        <w:tc>
          <w:tcPr>
            <w:tcW w:w="0" w:type="auto"/>
          </w:tcPr>
          <w:p w14:paraId="42EA0DB5" w14:textId="3AEC57B2" w:rsidR="007D354A" w:rsidRPr="00287AB7" w:rsidRDefault="007D354A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7" w:name="OLE_LINK10"/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enMai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  <w:bookmarkEnd w:id="17"/>
          </w:p>
        </w:tc>
        <w:tc>
          <w:tcPr>
            <w:tcW w:w="0" w:type="auto"/>
          </w:tcPr>
          <w:p w14:paraId="281CA183" w14:textId="72770CC2" w:rsidR="007D354A" w:rsidRPr="00287AB7" w:rsidRDefault="007B73BD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B73BD">
              <w:rPr>
                <w:rFonts w:ascii="Times New Roman" w:hAnsi="Times New Roman" w:cs="Times New Roman"/>
                <w:sz w:val="15"/>
                <w:szCs w:val="15"/>
              </w:rPr>
              <w:t>Zhengda</w:t>
            </w:r>
            <w:proofErr w:type="spellEnd"/>
            <w:r w:rsidRPr="007B73B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7B73BD">
              <w:rPr>
                <w:rFonts w:ascii="Times New Roman" w:hAnsi="Times New Roman" w:cs="Times New Roman"/>
                <w:sz w:val="15"/>
                <w:szCs w:val="15"/>
              </w:rPr>
              <w:t>Qingchunbao</w:t>
            </w:r>
            <w:proofErr w:type="spellEnd"/>
            <w:r w:rsidRPr="007B73BD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6D6CE060" w14:textId="482A1954" w:rsidR="007D354A" w:rsidRPr="00287AB7" w:rsidRDefault="007D354A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phiopogon japonicus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.) Ker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Gawl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sparag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04E8AF26" w14:textId="5C316370" w:rsidR="007D354A" w:rsidRPr="00287AB7" w:rsidRDefault="007B73BD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0" w:type="auto"/>
          </w:tcPr>
          <w:p w14:paraId="6D940A69" w14:textId="687794C3" w:rsidR="007D354A" w:rsidRPr="00287AB7" w:rsidRDefault="007D354A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7D354A" w14:paraId="3B0BD3CE" w14:textId="77777777" w:rsidTr="00AB1B36">
        <w:tc>
          <w:tcPr>
            <w:tcW w:w="0" w:type="auto"/>
            <w:vAlign w:val="center"/>
          </w:tcPr>
          <w:p w14:paraId="0197BEF3" w14:textId="6954A5C6" w:rsidR="007D354A" w:rsidRPr="00B250C3" w:rsidRDefault="007D354A" w:rsidP="007D354A">
            <w:pPr>
              <w:rPr>
                <w:rFonts w:ascii="Times New Roman" w:hAnsi="Times New Roman" w:cs="Times New Roman"/>
                <w:szCs w:val="21"/>
              </w:rPr>
            </w:pPr>
            <w:r w:rsidRPr="00865AD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Yang GL 2019</w:t>
            </w:r>
          </w:p>
        </w:tc>
        <w:tc>
          <w:tcPr>
            <w:tcW w:w="0" w:type="auto"/>
          </w:tcPr>
          <w:p w14:paraId="35852614" w14:textId="527F5DF9" w:rsidR="007D354A" w:rsidRPr="00287AB7" w:rsidRDefault="007D354A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enMai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0" w:type="auto"/>
          </w:tcPr>
          <w:p w14:paraId="501290C7" w14:textId="5E0E7FC2" w:rsidR="007D354A" w:rsidRPr="00287AB7" w:rsidRDefault="007B73BD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73BD">
              <w:rPr>
                <w:rFonts w:ascii="Times New Roman" w:hAnsi="Times New Roman" w:cs="Times New Roman"/>
                <w:sz w:val="15"/>
                <w:szCs w:val="15"/>
              </w:rPr>
              <w:t xml:space="preserve">Hebei </w:t>
            </w:r>
            <w:proofErr w:type="spellStart"/>
            <w:r w:rsidRPr="007B73BD">
              <w:rPr>
                <w:rFonts w:ascii="Times New Roman" w:hAnsi="Times New Roman" w:cs="Times New Roman"/>
                <w:sz w:val="15"/>
                <w:szCs w:val="15"/>
              </w:rPr>
              <w:t>Shenwei</w:t>
            </w:r>
            <w:proofErr w:type="spellEnd"/>
            <w:r w:rsidRPr="007B73BD">
              <w:rPr>
                <w:rFonts w:ascii="Times New Roman" w:hAnsi="Times New Roman" w:cs="Times New Roman"/>
                <w:sz w:val="15"/>
                <w:szCs w:val="15"/>
              </w:rPr>
              <w:t xml:space="preserve"> Pharmaceutical Co., Ltd.</w:t>
            </w:r>
          </w:p>
        </w:tc>
        <w:tc>
          <w:tcPr>
            <w:tcW w:w="0" w:type="auto"/>
          </w:tcPr>
          <w:p w14:paraId="7348FA7B" w14:textId="68C83747" w:rsidR="007D354A" w:rsidRPr="00287AB7" w:rsidRDefault="007D354A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nax ginseng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C.</w:t>
            </w:r>
            <w:proofErr w:type="gram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.Mey</w:t>
            </w:r>
            <w:proofErr w:type="spellEnd"/>
            <w:proofErr w:type="gram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rali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6E04B0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phiopogon japonicus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Thunb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 xml:space="preserve">.) Ker 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Gawl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Asparagaceae</w:t>
            </w:r>
            <w:proofErr w:type="spellEnd"/>
            <w:r w:rsidRPr="006E04B0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0" w:type="auto"/>
          </w:tcPr>
          <w:p w14:paraId="51BE38DE" w14:textId="5D2EE75D" w:rsidR="007D354A" w:rsidRPr="00287AB7" w:rsidRDefault="007B73BD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- Z1302887</w:t>
            </w:r>
            <w:r w:rsidRPr="001F2863">
              <w:rPr>
                <w:rFonts w:ascii="Times New Roman" w:hAnsi="Times New Roman" w:cs="Times New Roman"/>
                <w:sz w:val="15"/>
                <w:szCs w:val="15"/>
              </w:rPr>
              <w:t xml:space="preserve"> issued by China Food and Drug Administration</w:t>
            </w:r>
          </w:p>
        </w:tc>
        <w:tc>
          <w:tcPr>
            <w:tcW w:w="0" w:type="auto"/>
          </w:tcPr>
          <w:p w14:paraId="099883FA" w14:textId="4E92F553" w:rsidR="007D354A" w:rsidRPr="00287AB7" w:rsidRDefault="007D354A" w:rsidP="007D35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</w:tbl>
    <w:p w14:paraId="28C4C8E5" w14:textId="77777777" w:rsidR="002B3C55" w:rsidRPr="002B3C55" w:rsidRDefault="002B3C55" w:rsidP="00EF737E">
      <w:pPr>
        <w:rPr>
          <w:rFonts w:ascii="Times New Roman" w:hAnsi="Times New Roman" w:cs="Times New Roman" w:hint="eastAsia"/>
          <w:sz w:val="24"/>
          <w:szCs w:val="24"/>
        </w:rPr>
      </w:pPr>
    </w:p>
    <w:sectPr w:rsidR="002B3C55" w:rsidRPr="002B3C55" w:rsidSect="00EA60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Q0MTM2MTM0MjQzNzBU0lEKTi0uzszPAykwrgUADcPqHywAAAA="/>
  </w:docVars>
  <w:rsids>
    <w:rsidRoot w:val="00EA6028"/>
    <w:rsid w:val="0002734B"/>
    <w:rsid w:val="0003624F"/>
    <w:rsid w:val="00040288"/>
    <w:rsid w:val="00072ED4"/>
    <w:rsid w:val="000B6071"/>
    <w:rsid w:val="00116CC2"/>
    <w:rsid w:val="001559D0"/>
    <w:rsid w:val="001964C7"/>
    <w:rsid w:val="001F2863"/>
    <w:rsid w:val="001F7C9D"/>
    <w:rsid w:val="002601C2"/>
    <w:rsid w:val="00287AB7"/>
    <w:rsid w:val="002B3C55"/>
    <w:rsid w:val="002B4B28"/>
    <w:rsid w:val="002E02CC"/>
    <w:rsid w:val="002F490A"/>
    <w:rsid w:val="003730F5"/>
    <w:rsid w:val="003D6DC6"/>
    <w:rsid w:val="00406F79"/>
    <w:rsid w:val="004074CF"/>
    <w:rsid w:val="00424A35"/>
    <w:rsid w:val="004734AD"/>
    <w:rsid w:val="00475550"/>
    <w:rsid w:val="00513B66"/>
    <w:rsid w:val="00530C93"/>
    <w:rsid w:val="00534C08"/>
    <w:rsid w:val="00576419"/>
    <w:rsid w:val="005B1CEF"/>
    <w:rsid w:val="005D0324"/>
    <w:rsid w:val="00632595"/>
    <w:rsid w:val="00683FC5"/>
    <w:rsid w:val="00690A2C"/>
    <w:rsid w:val="006E04B0"/>
    <w:rsid w:val="00716637"/>
    <w:rsid w:val="0078337D"/>
    <w:rsid w:val="007B73BD"/>
    <w:rsid w:val="007C3756"/>
    <w:rsid w:val="007D354A"/>
    <w:rsid w:val="008053A8"/>
    <w:rsid w:val="00880021"/>
    <w:rsid w:val="00882189"/>
    <w:rsid w:val="0099390B"/>
    <w:rsid w:val="009B5F71"/>
    <w:rsid w:val="009C53B0"/>
    <w:rsid w:val="009D15DE"/>
    <w:rsid w:val="009D404B"/>
    <w:rsid w:val="009E0D9E"/>
    <w:rsid w:val="00A37DD5"/>
    <w:rsid w:val="00A56900"/>
    <w:rsid w:val="00AB1B36"/>
    <w:rsid w:val="00AB1FF7"/>
    <w:rsid w:val="00AD349F"/>
    <w:rsid w:val="00B250C3"/>
    <w:rsid w:val="00B71305"/>
    <w:rsid w:val="00B768E3"/>
    <w:rsid w:val="00BC373F"/>
    <w:rsid w:val="00BD39EC"/>
    <w:rsid w:val="00BE4608"/>
    <w:rsid w:val="00BF4C11"/>
    <w:rsid w:val="00C41351"/>
    <w:rsid w:val="00C72513"/>
    <w:rsid w:val="00C95A13"/>
    <w:rsid w:val="00CF1651"/>
    <w:rsid w:val="00CF6575"/>
    <w:rsid w:val="00D27D41"/>
    <w:rsid w:val="00D318AD"/>
    <w:rsid w:val="00D35B8F"/>
    <w:rsid w:val="00D66AC1"/>
    <w:rsid w:val="00D7692A"/>
    <w:rsid w:val="00D96B36"/>
    <w:rsid w:val="00DD4ABF"/>
    <w:rsid w:val="00DF314C"/>
    <w:rsid w:val="00E13B8E"/>
    <w:rsid w:val="00E80B7E"/>
    <w:rsid w:val="00EA6028"/>
    <w:rsid w:val="00EC0D0F"/>
    <w:rsid w:val="00EC28D3"/>
    <w:rsid w:val="00EC6207"/>
    <w:rsid w:val="00EF4FE7"/>
    <w:rsid w:val="00EF737E"/>
    <w:rsid w:val="00F11ADE"/>
    <w:rsid w:val="00F6144B"/>
    <w:rsid w:val="00FB0AC1"/>
    <w:rsid w:val="00FC492A"/>
    <w:rsid w:val="00FD0915"/>
    <w:rsid w:val="00FD3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92A30"/>
  <w15:chartTrackingRefBased/>
  <w15:docId w15:val="{6637CEEE-9E93-44DD-AF3B-E28E6A3E7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60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6</TotalTime>
  <Pages>12</Pages>
  <Words>3680</Words>
  <Characters>20982</Characters>
  <Application>Microsoft Office Word</Application>
  <DocSecurity>0</DocSecurity>
  <Lines>174</Lines>
  <Paragraphs>49</Paragraphs>
  <ScaleCrop>false</ScaleCrop>
  <Company/>
  <LinksUpToDate>false</LinksUpToDate>
  <CharactersWithSpaces>24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牛 青青</dc:creator>
  <cp:keywords/>
  <dc:description/>
  <cp:lastModifiedBy>牛 青青</cp:lastModifiedBy>
  <cp:revision>68</cp:revision>
  <dcterms:created xsi:type="dcterms:W3CDTF">2021-11-21T05:32:00Z</dcterms:created>
  <dcterms:modified xsi:type="dcterms:W3CDTF">2021-11-22T03:13:00Z</dcterms:modified>
</cp:coreProperties>
</file>